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A994B" w14:textId="77777777" w:rsidR="002E469F" w:rsidRPr="00CB6A26" w:rsidRDefault="002E469F" w:rsidP="002E469F">
      <w:pPr>
        <w:rPr>
          <w:rFonts w:cs="Times New Roman"/>
          <w:spacing w:val="10"/>
        </w:rPr>
      </w:pPr>
      <w:r w:rsidRPr="00CB6A26">
        <w:rPr>
          <w:rFonts w:cs="Times New Roman"/>
          <w:b/>
          <w:bCs/>
          <w:spacing w:val="10"/>
        </w:rPr>
        <w:t xml:space="preserve">Supplemental Table 1. </w:t>
      </w:r>
      <w:r w:rsidRPr="00CB6A26">
        <w:rPr>
          <w:rFonts w:cs="Times New Roman"/>
          <w:spacing w:val="10"/>
        </w:rPr>
        <w:t>Univariate survival analysis of the combined cohort.</w:t>
      </w:r>
    </w:p>
    <w:p w14:paraId="7E57C302" w14:textId="77777777" w:rsidR="002E469F" w:rsidRPr="00CB6A26" w:rsidRDefault="002E469F" w:rsidP="002E469F">
      <w:pPr>
        <w:rPr>
          <w:rFonts w:cs="Times New Roman"/>
          <w:b/>
          <w:bCs/>
          <w:spacing w:val="1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2700"/>
        <w:gridCol w:w="1170"/>
      </w:tblGrid>
      <w:tr w:rsidR="002E469F" w:rsidRPr="00CB6A26" w14:paraId="16261593" w14:textId="77777777" w:rsidTr="00696FC3">
        <w:trPr>
          <w:jc w:val="center"/>
        </w:trPr>
        <w:tc>
          <w:tcPr>
            <w:tcW w:w="3325" w:type="dxa"/>
            <w:hideMark/>
          </w:tcPr>
          <w:p w14:paraId="07E13218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700" w:type="dxa"/>
            <w:hideMark/>
          </w:tcPr>
          <w:p w14:paraId="654B7AB0" w14:textId="649B1EB4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  <w:vertAlign w:val="superscript"/>
              </w:rPr>
            </w:pPr>
            <w:r w:rsidRPr="00CB6A26">
              <w:rPr>
                <w:rFonts w:cs="Times New Roman"/>
                <w:b/>
                <w:bCs/>
                <w:color w:val="000000" w:themeColor="text1"/>
              </w:rPr>
              <w:t>Unadjusted Hazards Ratio (95% CI)</w:t>
            </w:r>
          </w:p>
        </w:tc>
        <w:tc>
          <w:tcPr>
            <w:tcW w:w="1170" w:type="dxa"/>
            <w:hideMark/>
          </w:tcPr>
          <w:p w14:paraId="1BAEA614" w14:textId="026AB6E4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CB6A26">
              <w:rPr>
                <w:rFonts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B6A26" w:rsidDel="00F472A4">
              <w:rPr>
                <w:rFonts w:cs="Times New Roman"/>
                <w:b/>
                <w:bCs/>
                <w:color w:val="000000" w:themeColor="text1"/>
              </w:rPr>
              <w:t xml:space="preserve"> </w:t>
            </w:r>
            <w:r w:rsidRPr="00CB6A26">
              <w:rPr>
                <w:rFonts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2E469F" w:rsidRPr="00CB6A26" w14:paraId="79113C65" w14:textId="77777777" w:rsidTr="00696FC3">
        <w:trPr>
          <w:jc w:val="center"/>
        </w:trPr>
        <w:tc>
          <w:tcPr>
            <w:tcW w:w="3325" w:type="dxa"/>
          </w:tcPr>
          <w:p w14:paraId="4E1666BE" w14:textId="77777777" w:rsidR="002E469F" w:rsidRPr="00CB6A26" w:rsidRDefault="002E469F" w:rsidP="00696FC3">
            <w:pPr>
              <w:spacing w:line="278" w:lineRule="auto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Site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4C7065A8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0EF8C7AF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258117B7" w14:textId="77777777" w:rsidTr="00696FC3">
        <w:trPr>
          <w:jc w:val="center"/>
        </w:trPr>
        <w:tc>
          <w:tcPr>
            <w:tcW w:w="3325" w:type="dxa"/>
          </w:tcPr>
          <w:p w14:paraId="2546D4E5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Safety-net</w:t>
            </w:r>
          </w:p>
        </w:tc>
        <w:tc>
          <w:tcPr>
            <w:tcW w:w="2700" w:type="dxa"/>
          </w:tcPr>
          <w:p w14:paraId="296225BE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354EA79E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2DBB0CE0" w14:textId="77777777" w:rsidTr="00696FC3">
        <w:trPr>
          <w:jc w:val="center"/>
        </w:trPr>
        <w:tc>
          <w:tcPr>
            <w:tcW w:w="3325" w:type="dxa"/>
          </w:tcPr>
          <w:p w14:paraId="64778D9D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Academic center</w:t>
            </w:r>
          </w:p>
        </w:tc>
        <w:tc>
          <w:tcPr>
            <w:tcW w:w="2700" w:type="dxa"/>
          </w:tcPr>
          <w:p w14:paraId="59809A79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59 (0.47, 0.73)</w:t>
            </w:r>
          </w:p>
        </w:tc>
        <w:tc>
          <w:tcPr>
            <w:tcW w:w="1170" w:type="dxa"/>
          </w:tcPr>
          <w:p w14:paraId="35B2F703" w14:textId="4166527C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&lt;</w:t>
            </w:r>
            <w:r w:rsidR="00333A5F" w:rsidRPr="00CB6A26">
              <w:rPr>
                <w:rFonts w:cs="Times New Roman"/>
                <w:color w:val="000000" w:themeColor="text1"/>
              </w:rPr>
              <w:t xml:space="preserve"> </w:t>
            </w:r>
            <w:r w:rsidRPr="00CB6A26">
              <w:rPr>
                <w:rFonts w:cs="Times New Roman"/>
                <w:color w:val="000000" w:themeColor="text1"/>
              </w:rPr>
              <w:t>.001</w:t>
            </w:r>
          </w:p>
        </w:tc>
      </w:tr>
      <w:tr w:rsidR="002E469F" w:rsidRPr="00CB6A26" w14:paraId="3070F03A" w14:textId="77777777" w:rsidTr="00696FC3">
        <w:trPr>
          <w:jc w:val="center"/>
        </w:trPr>
        <w:tc>
          <w:tcPr>
            <w:tcW w:w="3325" w:type="dxa"/>
          </w:tcPr>
          <w:p w14:paraId="7BE9BE98" w14:textId="77777777" w:rsidR="002E469F" w:rsidRPr="00CB6A26" w:rsidRDefault="002E469F" w:rsidP="00696FC3">
            <w:pPr>
              <w:spacing w:line="278" w:lineRule="auto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Race-ethnicity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5141C986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63DD00B4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237312AB" w14:textId="77777777" w:rsidTr="00696FC3">
        <w:trPr>
          <w:jc w:val="center"/>
        </w:trPr>
        <w:tc>
          <w:tcPr>
            <w:tcW w:w="3325" w:type="dxa"/>
          </w:tcPr>
          <w:p w14:paraId="77BCBE0E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Non-Hispanic White</w:t>
            </w:r>
          </w:p>
        </w:tc>
        <w:tc>
          <w:tcPr>
            <w:tcW w:w="2700" w:type="dxa"/>
          </w:tcPr>
          <w:p w14:paraId="1ED408E3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4765B239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002BC84B" w14:textId="77777777" w:rsidTr="00696FC3">
        <w:trPr>
          <w:jc w:val="center"/>
        </w:trPr>
        <w:tc>
          <w:tcPr>
            <w:tcW w:w="3325" w:type="dxa"/>
          </w:tcPr>
          <w:p w14:paraId="109FFB6C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Non-Hispanic Black</w:t>
            </w:r>
          </w:p>
        </w:tc>
        <w:tc>
          <w:tcPr>
            <w:tcW w:w="2700" w:type="dxa"/>
          </w:tcPr>
          <w:p w14:paraId="647D14C8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15 (0.89, 1.48)</w:t>
            </w:r>
          </w:p>
        </w:tc>
        <w:tc>
          <w:tcPr>
            <w:tcW w:w="1170" w:type="dxa"/>
          </w:tcPr>
          <w:p w14:paraId="2D931F7D" w14:textId="0D772D80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27</w:t>
            </w:r>
          </w:p>
        </w:tc>
      </w:tr>
      <w:tr w:rsidR="002E469F" w:rsidRPr="00CB6A26" w14:paraId="0E765086" w14:textId="77777777" w:rsidTr="00696FC3">
        <w:trPr>
          <w:jc w:val="center"/>
        </w:trPr>
        <w:tc>
          <w:tcPr>
            <w:tcW w:w="3325" w:type="dxa"/>
          </w:tcPr>
          <w:p w14:paraId="2AAF9C78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Hispanic</w:t>
            </w:r>
          </w:p>
        </w:tc>
        <w:tc>
          <w:tcPr>
            <w:tcW w:w="2700" w:type="dxa"/>
          </w:tcPr>
          <w:p w14:paraId="2E127C6A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30 (0.90, 1.86)</w:t>
            </w:r>
          </w:p>
        </w:tc>
        <w:tc>
          <w:tcPr>
            <w:tcW w:w="1170" w:type="dxa"/>
          </w:tcPr>
          <w:p w14:paraId="163BC80D" w14:textId="301941CC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16</w:t>
            </w:r>
          </w:p>
        </w:tc>
      </w:tr>
      <w:tr w:rsidR="002E469F" w:rsidRPr="00CB6A26" w14:paraId="7DBABFC5" w14:textId="77777777" w:rsidTr="00696FC3">
        <w:trPr>
          <w:jc w:val="center"/>
        </w:trPr>
        <w:tc>
          <w:tcPr>
            <w:tcW w:w="3325" w:type="dxa"/>
          </w:tcPr>
          <w:p w14:paraId="6BFBE830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Asian</w:t>
            </w:r>
          </w:p>
        </w:tc>
        <w:tc>
          <w:tcPr>
            <w:tcW w:w="2700" w:type="dxa"/>
          </w:tcPr>
          <w:p w14:paraId="3A076C87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77 (1.05, 2.99)</w:t>
            </w:r>
          </w:p>
        </w:tc>
        <w:tc>
          <w:tcPr>
            <w:tcW w:w="1170" w:type="dxa"/>
          </w:tcPr>
          <w:p w14:paraId="49DB50E2" w14:textId="53FDEEB9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3</w:t>
            </w:r>
          </w:p>
        </w:tc>
      </w:tr>
      <w:tr w:rsidR="002E469F" w:rsidRPr="00CB6A26" w14:paraId="16AE4683" w14:textId="77777777" w:rsidTr="00696FC3">
        <w:trPr>
          <w:jc w:val="center"/>
        </w:trPr>
        <w:tc>
          <w:tcPr>
            <w:tcW w:w="3325" w:type="dxa"/>
            <w:hideMark/>
          </w:tcPr>
          <w:p w14:paraId="005BE853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Age, year</w:t>
            </w:r>
          </w:p>
        </w:tc>
        <w:tc>
          <w:tcPr>
            <w:tcW w:w="2700" w:type="dxa"/>
          </w:tcPr>
          <w:p w14:paraId="60EC6016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672F2513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5F274A07" w14:textId="77777777" w:rsidTr="00696FC3">
        <w:trPr>
          <w:jc w:val="center"/>
        </w:trPr>
        <w:tc>
          <w:tcPr>
            <w:tcW w:w="3325" w:type="dxa"/>
          </w:tcPr>
          <w:p w14:paraId="36D3C5B0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  <w:spacing w:val="20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&lt;65</w:t>
            </w:r>
          </w:p>
        </w:tc>
        <w:tc>
          <w:tcPr>
            <w:tcW w:w="2700" w:type="dxa"/>
            <w:vAlign w:val="center"/>
          </w:tcPr>
          <w:p w14:paraId="7553D051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2B6BBC65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37261CA6" w14:textId="77777777" w:rsidTr="00696FC3">
        <w:trPr>
          <w:jc w:val="center"/>
        </w:trPr>
        <w:tc>
          <w:tcPr>
            <w:tcW w:w="3325" w:type="dxa"/>
            <w:hideMark/>
          </w:tcPr>
          <w:p w14:paraId="014FD87F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≥65</w:t>
            </w:r>
          </w:p>
        </w:tc>
        <w:tc>
          <w:tcPr>
            <w:tcW w:w="2700" w:type="dxa"/>
            <w:vAlign w:val="center"/>
          </w:tcPr>
          <w:p w14:paraId="6F312D77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96 (0.77, 1.19)</w:t>
            </w:r>
          </w:p>
        </w:tc>
        <w:tc>
          <w:tcPr>
            <w:tcW w:w="1170" w:type="dxa"/>
            <w:vAlign w:val="center"/>
          </w:tcPr>
          <w:p w14:paraId="4CAA2A50" w14:textId="4FBC1136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69</w:t>
            </w:r>
          </w:p>
        </w:tc>
      </w:tr>
      <w:tr w:rsidR="002E469F" w:rsidRPr="00CB6A26" w14:paraId="7E3DA4BC" w14:textId="77777777" w:rsidTr="00696FC3">
        <w:trPr>
          <w:jc w:val="center"/>
        </w:trPr>
        <w:tc>
          <w:tcPr>
            <w:tcW w:w="3325" w:type="dxa"/>
            <w:hideMark/>
          </w:tcPr>
          <w:p w14:paraId="4C25E120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eastAsia="Times New Roman" w:cs="Times New Roman"/>
                <w:color w:val="000000" w:themeColor="text1"/>
                <w:spacing w:val="20"/>
              </w:rPr>
              <w:t>Sex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643A53C7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2CACDA40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25773798" w14:textId="77777777" w:rsidTr="00696FC3">
        <w:trPr>
          <w:jc w:val="center"/>
        </w:trPr>
        <w:tc>
          <w:tcPr>
            <w:tcW w:w="3325" w:type="dxa"/>
            <w:hideMark/>
          </w:tcPr>
          <w:p w14:paraId="1DE5B82F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eastAsia="Times New Roman" w:cs="Times New Roman"/>
                <w:color w:val="000000" w:themeColor="text1"/>
                <w:spacing w:val="20"/>
              </w:rPr>
              <w:t>Male</w:t>
            </w:r>
          </w:p>
        </w:tc>
        <w:tc>
          <w:tcPr>
            <w:tcW w:w="2700" w:type="dxa"/>
            <w:vAlign w:val="center"/>
          </w:tcPr>
          <w:p w14:paraId="10D7AE88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3D4F4783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68647D70" w14:textId="77777777" w:rsidTr="00696FC3">
        <w:trPr>
          <w:jc w:val="center"/>
        </w:trPr>
        <w:tc>
          <w:tcPr>
            <w:tcW w:w="3325" w:type="dxa"/>
          </w:tcPr>
          <w:p w14:paraId="699C953D" w14:textId="77777777" w:rsidR="002E469F" w:rsidRPr="00CB6A26" w:rsidRDefault="002E469F" w:rsidP="00696FC3">
            <w:pPr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eastAsia="Times New Roman" w:cs="Times New Roman"/>
                <w:color w:val="000000" w:themeColor="text1"/>
                <w:spacing w:val="20"/>
              </w:rPr>
              <w:t>Female</w:t>
            </w:r>
          </w:p>
        </w:tc>
        <w:tc>
          <w:tcPr>
            <w:tcW w:w="2700" w:type="dxa"/>
            <w:vAlign w:val="center"/>
          </w:tcPr>
          <w:p w14:paraId="371628E4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81 (0.65, 1.02)</w:t>
            </w:r>
          </w:p>
        </w:tc>
        <w:tc>
          <w:tcPr>
            <w:tcW w:w="1170" w:type="dxa"/>
            <w:vAlign w:val="center"/>
          </w:tcPr>
          <w:p w14:paraId="682B8399" w14:textId="7CED34EE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7</w:t>
            </w:r>
          </w:p>
        </w:tc>
      </w:tr>
      <w:tr w:rsidR="002E469F" w:rsidRPr="00CB6A26" w14:paraId="17E20382" w14:textId="77777777" w:rsidTr="00696FC3">
        <w:trPr>
          <w:jc w:val="center"/>
        </w:trPr>
        <w:tc>
          <w:tcPr>
            <w:tcW w:w="3325" w:type="dxa"/>
            <w:hideMark/>
          </w:tcPr>
          <w:p w14:paraId="722D315D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eastAsia="Times New Roman" w:cs="Times New Roman"/>
                <w:color w:val="000000" w:themeColor="text1"/>
                <w:spacing w:val="20"/>
              </w:rPr>
              <w:t>Cancer stage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4ACBAA68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025527BC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197425FD" w14:textId="77777777" w:rsidTr="00696FC3">
        <w:trPr>
          <w:jc w:val="center"/>
        </w:trPr>
        <w:tc>
          <w:tcPr>
            <w:tcW w:w="3325" w:type="dxa"/>
            <w:hideMark/>
          </w:tcPr>
          <w:p w14:paraId="54AD4C26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IIIB-C</w:t>
            </w:r>
          </w:p>
        </w:tc>
        <w:tc>
          <w:tcPr>
            <w:tcW w:w="2700" w:type="dxa"/>
            <w:vAlign w:val="center"/>
          </w:tcPr>
          <w:p w14:paraId="174F27F2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52BC3618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43CFF7FA" w14:textId="77777777" w:rsidTr="00696FC3">
        <w:trPr>
          <w:jc w:val="center"/>
        </w:trPr>
        <w:tc>
          <w:tcPr>
            <w:tcW w:w="3325" w:type="dxa"/>
            <w:hideMark/>
          </w:tcPr>
          <w:p w14:paraId="17E22AA3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eastAsia="Times New Roman" w:cs="Times New Roman"/>
                <w:color w:val="000000" w:themeColor="text1"/>
                <w:spacing w:val="20"/>
              </w:rPr>
              <w:t>IV</w:t>
            </w:r>
          </w:p>
        </w:tc>
        <w:tc>
          <w:tcPr>
            <w:tcW w:w="2700" w:type="dxa"/>
            <w:vAlign w:val="center"/>
          </w:tcPr>
          <w:p w14:paraId="5A8A6CE1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65 (1.27, 2.14)</w:t>
            </w:r>
          </w:p>
        </w:tc>
        <w:tc>
          <w:tcPr>
            <w:tcW w:w="1170" w:type="dxa"/>
            <w:vAlign w:val="center"/>
          </w:tcPr>
          <w:p w14:paraId="0B7FE063" w14:textId="33149961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&lt;</w:t>
            </w:r>
            <w:r w:rsidR="00333A5F" w:rsidRPr="00CB6A26">
              <w:rPr>
                <w:rFonts w:cs="Times New Roman"/>
                <w:color w:val="000000" w:themeColor="text1"/>
              </w:rPr>
              <w:t xml:space="preserve"> </w:t>
            </w:r>
            <w:r w:rsidRPr="00CB6A26">
              <w:rPr>
                <w:rFonts w:cs="Times New Roman"/>
                <w:color w:val="000000" w:themeColor="text1"/>
              </w:rPr>
              <w:t>.001</w:t>
            </w:r>
          </w:p>
        </w:tc>
      </w:tr>
      <w:tr w:rsidR="002E469F" w:rsidRPr="00CB6A26" w14:paraId="2881908A" w14:textId="77777777" w:rsidTr="00696FC3">
        <w:trPr>
          <w:jc w:val="center"/>
        </w:trPr>
        <w:tc>
          <w:tcPr>
            <w:tcW w:w="3325" w:type="dxa"/>
            <w:hideMark/>
          </w:tcPr>
          <w:p w14:paraId="1C690CA3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Cancer treatment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05168264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4B94DA25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4E731145" w14:textId="77777777" w:rsidTr="00696FC3">
        <w:trPr>
          <w:jc w:val="center"/>
        </w:trPr>
        <w:tc>
          <w:tcPr>
            <w:tcW w:w="3325" w:type="dxa"/>
            <w:hideMark/>
          </w:tcPr>
          <w:p w14:paraId="0D92C279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Chemotherapy</w:t>
            </w:r>
          </w:p>
        </w:tc>
        <w:tc>
          <w:tcPr>
            <w:tcW w:w="2700" w:type="dxa"/>
            <w:vAlign w:val="center"/>
          </w:tcPr>
          <w:p w14:paraId="523B423F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46693DC2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7E8EDEE6" w14:textId="77777777" w:rsidTr="00696FC3">
        <w:trPr>
          <w:jc w:val="center"/>
        </w:trPr>
        <w:tc>
          <w:tcPr>
            <w:tcW w:w="3325" w:type="dxa"/>
          </w:tcPr>
          <w:p w14:paraId="2F6A5D15" w14:textId="77777777" w:rsidR="002E469F" w:rsidRPr="00CB6A26" w:rsidRDefault="002E469F" w:rsidP="00696FC3">
            <w:pPr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Chemotherapy + radiation</w:t>
            </w:r>
          </w:p>
        </w:tc>
        <w:tc>
          <w:tcPr>
            <w:tcW w:w="2700" w:type="dxa"/>
            <w:vAlign w:val="center"/>
          </w:tcPr>
          <w:p w14:paraId="1E81C061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73 (0.42, 1.28)</w:t>
            </w:r>
          </w:p>
        </w:tc>
        <w:tc>
          <w:tcPr>
            <w:tcW w:w="1170" w:type="dxa"/>
            <w:vAlign w:val="center"/>
          </w:tcPr>
          <w:p w14:paraId="72BE033B" w14:textId="384CEF16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27</w:t>
            </w:r>
          </w:p>
        </w:tc>
      </w:tr>
      <w:tr w:rsidR="002E469F" w:rsidRPr="00CB6A26" w14:paraId="648AC560" w14:textId="77777777" w:rsidTr="00696FC3">
        <w:trPr>
          <w:jc w:val="center"/>
        </w:trPr>
        <w:tc>
          <w:tcPr>
            <w:tcW w:w="3325" w:type="dxa"/>
          </w:tcPr>
          <w:p w14:paraId="4A0A101F" w14:textId="77777777" w:rsidR="002E469F" w:rsidRPr="00CB6A26" w:rsidRDefault="002E469F" w:rsidP="00696FC3">
            <w:pPr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Chemotherapy + radiation + immunotherapy</w:t>
            </w:r>
          </w:p>
        </w:tc>
        <w:tc>
          <w:tcPr>
            <w:tcW w:w="2700" w:type="dxa"/>
            <w:vAlign w:val="center"/>
          </w:tcPr>
          <w:p w14:paraId="7F1944C2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47 (0.28, 0.79)</w:t>
            </w:r>
          </w:p>
        </w:tc>
        <w:tc>
          <w:tcPr>
            <w:tcW w:w="1170" w:type="dxa"/>
            <w:vAlign w:val="center"/>
          </w:tcPr>
          <w:p w14:paraId="076FBBF8" w14:textId="7A7CF874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04</w:t>
            </w:r>
          </w:p>
        </w:tc>
      </w:tr>
      <w:tr w:rsidR="002E469F" w:rsidRPr="00CB6A26" w14:paraId="1CE34C79" w14:textId="77777777" w:rsidTr="00696FC3">
        <w:trPr>
          <w:jc w:val="center"/>
        </w:trPr>
        <w:tc>
          <w:tcPr>
            <w:tcW w:w="3325" w:type="dxa"/>
            <w:hideMark/>
          </w:tcPr>
          <w:p w14:paraId="3AC2DB20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</w:t>
            </w:r>
            <w:r w:rsidRPr="00CB6A26">
              <w:rPr>
                <w:rFonts w:eastAsia="Times New Roman" w:cs="Times New Roman"/>
                <w:color w:val="000000" w:themeColor="text1"/>
                <w:spacing w:val="20"/>
              </w:rPr>
              <w:t>Chemotherapy + immunotherapy</w:t>
            </w:r>
          </w:p>
        </w:tc>
        <w:tc>
          <w:tcPr>
            <w:tcW w:w="2700" w:type="dxa"/>
            <w:vAlign w:val="center"/>
          </w:tcPr>
          <w:p w14:paraId="605D4000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54 (0.37, 0.80)</w:t>
            </w:r>
          </w:p>
        </w:tc>
        <w:tc>
          <w:tcPr>
            <w:tcW w:w="1170" w:type="dxa"/>
            <w:vAlign w:val="center"/>
          </w:tcPr>
          <w:p w14:paraId="746D36FC" w14:textId="275475B3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02</w:t>
            </w:r>
          </w:p>
        </w:tc>
      </w:tr>
      <w:tr w:rsidR="002E469F" w:rsidRPr="00CB6A26" w14:paraId="7328BFDA" w14:textId="77777777" w:rsidTr="00696FC3">
        <w:trPr>
          <w:jc w:val="center"/>
        </w:trPr>
        <w:tc>
          <w:tcPr>
            <w:tcW w:w="3325" w:type="dxa"/>
            <w:hideMark/>
          </w:tcPr>
          <w:p w14:paraId="56F97939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Immunotherapy</w:t>
            </w:r>
          </w:p>
        </w:tc>
        <w:tc>
          <w:tcPr>
            <w:tcW w:w="2700" w:type="dxa"/>
            <w:vAlign w:val="center"/>
          </w:tcPr>
          <w:p w14:paraId="3BAC738C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61 (0.38, 0.97)</w:t>
            </w:r>
          </w:p>
        </w:tc>
        <w:tc>
          <w:tcPr>
            <w:tcW w:w="1170" w:type="dxa"/>
            <w:vAlign w:val="center"/>
          </w:tcPr>
          <w:p w14:paraId="61D994A7" w14:textId="6E341BBB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4</w:t>
            </w:r>
          </w:p>
        </w:tc>
      </w:tr>
      <w:tr w:rsidR="002E469F" w:rsidRPr="00CB6A26" w14:paraId="618F4646" w14:textId="77777777" w:rsidTr="00696FC3">
        <w:trPr>
          <w:jc w:val="center"/>
        </w:trPr>
        <w:tc>
          <w:tcPr>
            <w:tcW w:w="3325" w:type="dxa"/>
          </w:tcPr>
          <w:p w14:paraId="7D5511B1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No systemic therapy</w:t>
            </w:r>
          </w:p>
        </w:tc>
        <w:tc>
          <w:tcPr>
            <w:tcW w:w="2700" w:type="dxa"/>
            <w:vAlign w:val="center"/>
          </w:tcPr>
          <w:p w14:paraId="4394AB1C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3.15 (2.31, 4.31)</w:t>
            </w:r>
          </w:p>
        </w:tc>
        <w:tc>
          <w:tcPr>
            <w:tcW w:w="1170" w:type="dxa"/>
            <w:vAlign w:val="center"/>
          </w:tcPr>
          <w:p w14:paraId="39753C18" w14:textId="6018CE9E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333333"/>
              </w:rPr>
            </w:pPr>
            <w:r w:rsidRPr="00CB6A26">
              <w:rPr>
                <w:rFonts w:cs="Times New Roman"/>
                <w:color w:val="000000" w:themeColor="text1"/>
              </w:rPr>
              <w:t>&lt;</w:t>
            </w:r>
            <w:r w:rsidR="00333A5F" w:rsidRPr="00CB6A26">
              <w:rPr>
                <w:rFonts w:cs="Times New Roman"/>
                <w:color w:val="000000" w:themeColor="text1"/>
              </w:rPr>
              <w:t xml:space="preserve"> </w:t>
            </w:r>
            <w:r w:rsidRPr="00CB6A26">
              <w:rPr>
                <w:rFonts w:cs="Times New Roman"/>
                <w:color w:val="000000" w:themeColor="text1"/>
              </w:rPr>
              <w:t>.001</w:t>
            </w:r>
          </w:p>
        </w:tc>
      </w:tr>
      <w:tr w:rsidR="002E469F" w:rsidRPr="00CB6A26" w14:paraId="14889174" w14:textId="77777777" w:rsidTr="00696FC3">
        <w:trPr>
          <w:jc w:val="center"/>
        </w:trPr>
        <w:tc>
          <w:tcPr>
            <w:tcW w:w="3325" w:type="dxa"/>
          </w:tcPr>
          <w:p w14:paraId="5087D84D" w14:textId="77777777" w:rsidR="002E469F" w:rsidRPr="00CB6A26" w:rsidRDefault="002E469F" w:rsidP="00696FC3">
            <w:pPr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Histology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0681D8E5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3E6A7147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0401398A" w14:textId="77777777" w:rsidTr="00696FC3">
        <w:trPr>
          <w:jc w:val="center"/>
        </w:trPr>
        <w:tc>
          <w:tcPr>
            <w:tcW w:w="3325" w:type="dxa"/>
          </w:tcPr>
          <w:p w14:paraId="5640CEC1" w14:textId="77777777" w:rsidR="002E469F" w:rsidRPr="00CB6A26" w:rsidRDefault="002E469F" w:rsidP="00696FC3">
            <w:pPr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 xml:space="preserve">Squamous </w:t>
            </w:r>
          </w:p>
        </w:tc>
        <w:tc>
          <w:tcPr>
            <w:tcW w:w="2700" w:type="dxa"/>
            <w:vAlign w:val="center"/>
          </w:tcPr>
          <w:p w14:paraId="0F48A41F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70CD0337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063A53FD" w14:textId="77777777" w:rsidTr="00696FC3">
        <w:trPr>
          <w:jc w:val="center"/>
        </w:trPr>
        <w:tc>
          <w:tcPr>
            <w:tcW w:w="3325" w:type="dxa"/>
          </w:tcPr>
          <w:p w14:paraId="3E090D78" w14:textId="77777777" w:rsidR="002E469F" w:rsidRPr="00CB6A26" w:rsidRDefault="002E469F" w:rsidP="00696FC3">
            <w:pPr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Non-squamous</w:t>
            </w:r>
          </w:p>
        </w:tc>
        <w:tc>
          <w:tcPr>
            <w:tcW w:w="2700" w:type="dxa"/>
            <w:vAlign w:val="center"/>
          </w:tcPr>
          <w:p w14:paraId="7C56801E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71 (0.57, 0.89)</w:t>
            </w:r>
          </w:p>
        </w:tc>
        <w:tc>
          <w:tcPr>
            <w:tcW w:w="1170" w:type="dxa"/>
            <w:vAlign w:val="center"/>
          </w:tcPr>
          <w:p w14:paraId="1D7E02B3" w14:textId="32BB5CA4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03</w:t>
            </w:r>
          </w:p>
        </w:tc>
      </w:tr>
      <w:tr w:rsidR="002E469F" w:rsidRPr="00CB6A26" w14:paraId="49D19AF4" w14:textId="77777777" w:rsidTr="00696FC3">
        <w:trPr>
          <w:jc w:val="center"/>
        </w:trPr>
        <w:tc>
          <w:tcPr>
            <w:tcW w:w="3325" w:type="dxa"/>
            <w:hideMark/>
          </w:tcPr>
          <w:p w14:paraId="06B4C4EA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PD-L1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5FF2FABB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0789BAD8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494C90FD" w14:textId="77777777" w:rsidTr="00696FC3">
        <w:trPr>
          <w:jc w:val="center"/>
        </w:trPr>
        <w:tc>
          <w:tcPr>
            <w:tcW w:w="3325" w:type="dxa"/>
          </w:tcPr>
          <w:p w14:paraId="09325C1C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lastRenderedPageBreak/>
              <w:t>    Not performed</w:t>
            </w:r>
          </w:p>
        </w:tc>
        <w:tc>
          <w:tcPr>
            <w:tcW w:w="2700" w:type="dxa"/>
            <w:vAlign w:val="center"/>
          </w:tcPr>
          <w:p w14:paraId="6C044D00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7C0AE6FE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2219A816" w14:textId="77777777" w:rsidTr="00696FC3">
        <w:trPr>
          <w:jc w:val="center"/>
        </w:trPr>
        <w:tc>
          <w:tcPr>
            <w:tcW w:w="3325" w:type="dxa"/>
            <w:hideMark/>
          </w:tcPr>
          <w:p w14:paraId="19631759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&lt;1%</w:t>
            </w:r>
          </w:p>
        </w:tc>
        <w:tc>
          <w:tcPr>
            <w:tcW w:w="2700" w:type="dxa"/>
            <w:vAlign w:val="center"/>
          </w:tcPr>
          <w:p w14:paraId="09837838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99 (0.73, 1.33)</w:t>
            </w:r>
          </w:p>
        </w:tc>
        <w:tc>
          <w:tcPr>
            <w:tcW w:w="1170" w:type="dxa"/>
            <w:vAlign w:val="center"/>
          </w:tcPr>
          <w:p w14:paraId="13A7A961" w14:textId="58DDBFDE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93</w:t>
            </w:r>
          </w:p>
        </w:tc>
      </w:tr>
      <w:tr w:rsidR="002E469F" w:rsidRPr="00CB6A26" w14:paraId="35197877" w14:textId="77777777" w:rsidTr="00696FC3">
        <w:trPr>
          <w:jc w:val="center"/>
        </w:trPr>
        <w:tc>
          <w:tcPr>
            <w:tcW w:w="3325" w:type="dxa"/>
          </w:tcPr>
          <w:p w14:paraId="4D521029" w14:textId="77777777" w:rsidR="002E469F" w:rsidRPr="00CB6A26" w:rsidRDefault="002E469F" w:rsidP="00696FC3">
            <w:pPr>
              <w:spacing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1-49%</w:t>
            </w:r>
          </w:p>
        </w:tc>
        <w:tc>
          <w:tcPr>
            <w:tcW w:w="2700" w:type="dxa"/>
            <w:vAlign w:val="center"/>
          </w:tcPr>
          <w:p w14:paraId="6042C943" w14:textId="77777777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333333"/>
              </w:rPr>
            </w:pPr>
            <w:r w:rsidRPr="00CB6A26">
              <w:rPr>
                <w:rFonts w:cs="Times New Roman"/>
                <w:color w:val="333333"/>
              </w:rPr>
              <w:t>0.72 (0.54, 0.97)</w:t>
            </w:r>
          </w:p>
        </w:tc>
        <w:tc>
          <w:tcPr>
            <w:tcW w:w="1170" w:type="dxa"/>
            <w:vAlign w:val="center"/>
          </w:tcPr>
          <w:p w14:paraId="7D2FFD68" w14:textId="4E167BA4" w:rsidR="002E469F" w:rsidRPr="00CB6A26" w:rsidRDefault="002E469F" w:rsidP="00696FC3">
            <w:pPr>
              <w:spacing w:line="278" w:lineRule="auto"/>
              <w:jc w:val="center"/>
              <w:rPr>
                <w:rFonts w:cs="Times New Roman"/>
                <w:color w:val="333333"/>
              </w:rPr>
            </w:pPr>
            <w:r w:rsidRPr="00CB6A26">
              <w:rPr>
                <w:rFonts w:cs="Times New Roman"/>
                <w:color w:val="333333"/>
              </w:rPr>
              <w:t>.03</w:t>
            </w:r>
          </w:p>
        </w:tc>
      </w:tr>
      <w:tr w:rsidR="002E469F" w:rsidRPr="00CB6A26" w14:paraId="79132D54" w14:textId="77777777" w:rsidTr="00696FC3">
        <w:trPr>
          <w:jc w:val="center"/>
        </w:trPr>
        <w:tc>
          <w:tcPr>
            <w:tcW w:w="3325" w:type="dxa"/>
            <w:hideMark/>
          </w:tcPr>
          <w:p w14:paraId="2D2F4679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&gt;=50%</w:t>
            </w:r>
          </w:p>
        </w:tc>
        <w:tc>
          <w:tcPr>
            <w:tcW w:w="2700" w:type="dxa"/>
            <w:vAlign w:val="center"/>
          </w:tcPr>
          <w:p w14:paraId="09AF5040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75 (0.56, 1.01)</w:t>
            </w:r>
          </w:p>
        </w:tc>
        <w:tc>
          <w:tcPr>
            <w:tcW w:w="1170" w:type="dxa"/>
            <w:vAlign w:val="center"/>
          </w:tcPr>
          <w:p w14:paraId="25A654E2" w14:textId="4F92342B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6</w:t>
            </w:r>
          </w:p>
        </w:tc>
      </w:tr>
      <w:tr w:rsidR="002E469F" w:rsidRPr="00CB6A26" w14:paraId="268B7243" w14:textId="77777777" w:rsidTr="00696FC3">
        <w:trPr>
          <w:jc w:val="center"/>
        </w:trPr>
        <w:tc>
          <w:tcPr>
            <w:tcW w:w="3325" w:type="dxa"/>
            <w:hideMark/>
          </w:tcPr>
          <w:p w14:paraId="6FBED770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Smoking status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</w:p>
        </w:tc>
        <w:tc>
          <w:tcPr>
            <w:tcW w:w="2700" w:type="dxa"/>
          </w:tcPr>
          <w:p w14:paraId="075BE17F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6AE677B6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0837C77B" w14:textId="77777777" w:rsidTr="00696FC3">
        <w:trPr>
          <w:jc w:val="center"/>
        </w:trPr>
        <w:tc>
          <w:tcPr>
            <w:tcW w:w="3325" w:type="dxa"/>
            <w:hideMark/>
          </w:tcPr>
          <w:p w14:paraId="4EAB3274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Former</w:t>
            </w:r>
          </w:p>
        </w:tc>
        <w:tc>
          <w:tcPr>
            <w:tcW w:w="2700" w:type="dxa"/>
            <w:vAlign w:val="center"/>
          </w:tcPr>
          <w:p w14:paraId="18BB7C3C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6B99D971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2375DBA2" w14:textId="77777777" w:rsidTr="00696FC3">
        <w:trPr>
          <w:jc w:val="center"/>
        </w:trPr>
        <w:tc>
          <w:tcPr>
            <w:tcW w:w="3325" w:type="dxa"/>
          </w:tcPr>
          <w:p w14:paraId="5EEC5DB9" w14:textId="77777777" w:rsidR="002E469F" w:rsidRPr="00CB6A26" w:rsidRDefault="002E469F" w:rsidP="00696FC3">
            <w:pPr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Current</w:t>
            </w:r>
          </w:p>
        </w:tc>
        <w:tc>
          <w:tcPr>
            <w:tcW w:w="2700" w:type="dxa"/>
            <w:vAlign w:val="center"/>
          </w:tcPr>
          <w:p w14:paraId="2CD46A36" w14:textId="77777777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29 (1.01, 1.65)</w:t>
            </w:r>
          </w:p>
        </w:tc>
        <w:tc>
          <w:tcPr>
            <w:tcW w:w="1170" w:type="dxa"/>
            <w:vAlign w:val="center"/>
          </w:tcPr>
          <w:p w14:paraId="6BFB5196" w14:textId="36E83D8C" w:rsidR="002E469F" w:rsidRPr="00CB6A26" w:rsidRDefault="002E469F" w:rsidP="00696FC3">
            <w:pPr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4</w:t>
            </w:r>
          </w:p>
        </w:tc>
      </w:tr>
      <w:tr w:rsidR="002E469F" w:rsidRPr="00CB6A26" w14:paraId="57E7A29C" w14:textId="77777777" w:rsidTr="00696FC3">
        <w:trPr>
          <w:jc w:val="center"/>
        </w:trPr>
        <w:tc>
          <w:tcPr>
            <w:tcW w:w="3325" w:type="dxa"/>
            <w:hideMark/>
          </w:tcPr>
          <w:p w14:paraId="7B779E27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    Never</w:t>
            </w:r>
          </w:p>
        </w:tc>
        <w:tc>
          <w:tcPr>
            <w:tcW w:w="2700" w:type="dxa"/>
            <w:vAlign w:val="center"/>
          </w:tcPr>
          <w:p w14:paraId="36FB493C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98 (0.67, 1.43)</w:t>
            </w:r>
          </w:p>
        </w:tc>
        <w:tc>
          <w:tcPr>
            <w:tcW w:w="1170" w:type="dxa"/>
            <w:vAlign w:val="center"/>
          </w:tcPr>
          <w:p w14:paraId="6135616E" w14:textId="068DFB3B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90</w:t>
            </w:r>
          </w:p>
        </w:tc>
      </w:tr>
      <w:tr w:rsidR="002E469F" w:rsidRPr="00CB6A26" w14:paraId="7F2525EA" w14:textId="77777777" w:rsidTr="00696FC3">
        <w:trPr>
          <w:jc w:val="center"/>
        </w:trPr>
        <w:tc>
          <w:tcPr>
            <w:tcW w:w="3325" w:type="dxa"/>
            <w:hideMark/>
          </w:tcPr>
          <w:p w14:paraId="6C5618DB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Pack year</w:t>
            </w:r>
          </w:p>
        </w:tc>
        <w:tc>
          <w:tcPr>
            <w:tcW w:w="2700" w:type="dxa"/>
          </w:tcPr>
          <w:p w14:paraId="3E046FC3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00 (0.99, 1.00)</w:t>
            </w:r>
          </w:p>
        </w:tc>
        <w:tc>
          <w:tcPr>
            <w:tcW w:w="1170" w:type="dxa"/>
          </w:tcPr>
          <w:p w14:paraId="4B405C63" w14:textId="0FEBB1F8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70</w:t>
            </w:r>
          </w:p>
        </w:tc>
      </w:tr>
      <w:tr w:rsidR="002E469F" w:rsidRPr="00CB6A26" w14:paraId="79A7E094" w14:textId="77777777" w:rsidTr="00696FC3">
        <w:trPr>
          <w:jc w:val="center"/>
        </w:trPr>
        <w:tc>
          <w:tcPr>
            <w:tcW w:w="3325" w:type="dxa"/>
            <w:hideMark/>
          </w:tcPr>
          <w:p w14:paraId="4F2C8E0C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BMI, kg/m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2*</w:t>
            </w:r>
          </w:p>
        </w:tc>
        <w:tc>
          <w:tcPr>
            <w:tcW w:w="2700" w:type="dxa"/>
          </w:tcPr>
          <w:p w14:paraId="7B524EED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</w:tcPr>
          <w:p w14:paraId="1FAAE1DF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469F" w:rsidRPr="00CB6A26" w14:paraId="2486FFD8" w14:textId="77777777" w:rsidTr="00696FC3">
        <w:trPr>
          <w:jc w:val="center"/>
        </w:trPr>
        <w:tc>
          <w:tcPr>
            <w:tcW w:w="3325" w:type="dxa"/>
            <w:hideMark/>
          </w:tcPr>
          <w:p w14:paraId="385F934A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spacing w:val="20"/>
              </w:rPr>
              <w:t>&lt;18.4</w:t>
            </w:r>
          </w:p>
        </w:tc>
        <w:tc>
          <w:tcPr>
            <w:tcW w:w="2700" w:type="dxa"/>
            <w:vAlign w:val="center"/>
          </w:tcPr>
          <w:p w14:paraId="45A24B95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Reference</w:t>
            </w:r>
          </w:p>
        </w:tc>
        <w:tc>
          <w:tcPr>
            <w:tcW w:w="1170" w:type="dxa"/>
          </w:tcPr>
          <w:p w14:paraId="7E3A7AD4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-</w:t>
            </w:r>
          </w:p>
        </w:tc>
      </w:tr>
      <w:tr w:rsidR="002E469F" w:rsidRPr="00CB6A26" w14:paraId="7F3BA07D" w14:textId="77777777" w:rsidTr="00696FC3">
        <w:trPr>
          <w:jc w:val="center"/>
        </w:trPr>
        <w:tc>
          <w:tcPr>
            <w:tcW w:w="3325" w:type="dxa"/>
            <w:hideMark/>
          </w:tcPr>
          <w:p w14:paraId="6A11B970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spacing w:val="20"/>
              </w:rPr>
              <w:t>18.5-24.9</w:t>
            </w:r>
          </w:p>
        </w:tc>
        <w:tc>
          <w:tcPr>
            <w:tcW w:w="2700" w:type="dxa"/>
            <w:vAlign w:val="center"/>
          </w:tcPr>
          <w:p w14:paraId="4503F1D4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69 (0.48, 0.97)</w:t>
            </w:r>
          </w:p>
        </w:tc>
        <w:tc>
          <w:tcPr>
            <w:tcW w:w="1170" w:type="dxa"/>
            <w:vAlign w:val="center"/>
          </w:tcPr>
          <w:p w14:paraId="43611A52" w14:textId="60173F06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4</w:t>
            </w:r>
          </w:p>
        </w:tc>
      </w:tr>
      <w:tr w:rsidR="002E469F" w:rsidRPr="00CB6A26" w14:paraId="452DA489" w14:textId="77777777" w:rsidTr="00696FC3">
        <w:trPr>
          <w:jc w:val="center"/>
        </w:trPr>
        <w:tc>
          <w:tcPr>
            <w:tcW w:w="3325" w:type="dxa"/>
            <w:hideMark/>
          </w:tcPr>
          <w:p w14:paraId="2D88E069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spacing w:val="20"/>
              </w:rPr>
              <w:t>25-29.9</w:t>
            </w:r>
          </w:p>
        </w:tc>
        <w:tc>
          <w:tcPr>
            <w:tcW w:w="2700" w:type="dxa"/>
            <w:vAlign w:val="center"/>
          </w:tcPr>
          <w:p w14:paraId="7715DF81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58 (0.40, 0.86)</w:t>
            </w:r>
          </w:p>
        </w:tc>
        <w:tc>
          <w:tcPr>
            <w:tcW w:w="1170" w:type="dxa"/>
            <w:vAlign w:val="center"/>
          </w:tcPr>
          <w:p w14:paraId="1D2C3D05" w14:textId="76D9B16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1</w:t>
            </w:r>
          </w:p>
        </w:tc>
      </w:tr>
      <w:tr w:rsidR="002E469F" w:rsidRPr="00CB6A26" w14:paraId="046FB686" w14:textId="77777777" w:rsidTr="00696FC3">
        <w:trPr>
          <w:jc w:val="center"/>
        </w:trPr>
        <w:tc>
          <w:tcPr>
            <w:tcW w:w="3325" w:type="dxa"/>
            <w:hideMark/>
          </w:tcPr>
          <w:p w14:paraId="030DECB2" w14:textId="77777777" w:rsidR="002E469F" w:rsidRPr="00CB6A26" w:rsidRDefault="002E469F" w:rsidP="00696FC3">
            <w:pPr>
              <w:spacing w:after="160" w:line="278" w:lineRule="auto"/>
              <w:jc w:val="right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spacing w:val="20"/>
              </w:rPr>
              <w:t>&gt;30</w:t>
            </w:r>
          </w:p>
        </w:tc>
        <w:tc>
          <w:tcPr>
            <w:tcW w:w="2700" w:type="dxa"/>
            <w:vAlign w:val="center"/>
          </w:tcPr>
          <w:p w14:paraId="483E22BC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0.65 (0.44, 0.96)</w:t>
            </w:r>
          </w:p>
        </w:tc>
        <w:tc>
          <w:tcPr>
            <w:tcW w:w="1170" w:type="dxa"/>
            <w:vAlign w:val="center"/>
          </w:tcPr>
          <w:p w14:paraId="12C75760" w14:textId="1877AFA9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3</w:t>
            </w:r>
          </w:p>
        </w:tc>
      </w:tr>
      <w:tr w:rsidR="002E469F" w:rsidRPr="00CB6A26" w14:paraId="41795BA3" w14:textId="77777777" w:rsidTr="00696FC3">
        <w:trPr>
          <w:jc w:val="center"/>
        </w:trPr>
        <w:tc>
          <w:tcPr>
            <w:tcW w:w="3325" w:type="dxa"/>
            <w:hideMark/>
          </w:tcPr>
          <w:p w14:paraId="4CB9F271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Charlson comorbidity score</w:t>
            </w:r>
          </w:p>
        </w:tc>
        <w:tc>
          <w:tcPr>
            <w:tcW w:w="2700" w:type="dxa"/>
          </w:tcPr>
          <w:p w14:paraId="1496C8FF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00 (0.97, 1.02)</w:t>
            </w:r>
          </w:p>
        </w:tc>
        <w:tc>
          <w:tcPr>
            <w:tcW w:w="1170" w:type="dxa"/>
          </w:tcPr>
          <w:p w14:paraId="77A9A059" w14:textId="429AA7F5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78</w:t>
            </w:r>
          </w:p>
        </w:tc>
      </w:tr>
      <w:tr w:rsidR="002E469F" w:rsidRPr="00CB6A26" w14:paraId="15412E14" w14:textId="77777777" w:rsidTr="00696FC3">
        <w:trPr>
          <w:jc w:val="center"/>
        </w:trPr>
        <w:tc>
          <w:tcPr>
            <w:tcW w:w="3325" w:type="dxa"/>
            <w:hideMark/>
          </w:tcPr>
          <w:p w14:paraId="67BD45DE" w14:textId="77777777" w:rsidR="002E469F" w:rsidRPr="00CB6A26" w:rsidRDefault="002E469F" w:rsidP="00696FC3">
            <w:pPr>
              <w:spacing w:after="160"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  <w:spacing w:val="20"/>
              </w:rPr>
              <w:t>Socioeconomic status</w:t>
            </w:r>
            <w:r w:rsidRPr="00CB6A26">
              <w:rPr>
                <w:rFonts w:cs="Times New Roman"/>
                <w:color w:val="000000" w:themeColor="text1"/>
                <w:spacing w:val="20"/>
                <w:vertAlign w:val="superscript"/>
              </w:rPr>
              <w:t>*</w:t>
            </w:r>
            <w:r w:rsidRPr="00CB6A26">
              <w:rPr>
                <w:rFonts w:cs="Times New Roman"/>
                <w:color w:val="000000" w:themeColor="text1"/>
                <w:spacing w:val="20"/>
              </w:rPr>
              <w:t xml:space="preserve"> </w:t>
            </w:r>
            <w:proofErr w:type="gramStart"/>
            <w:r w:rsidRPr="00CB6A26">
              <w:rPr>
                <w:rFonts w:cs="Times New Roman"/>
                <w:color w:val="000000" w:themeColor="text1"/>
                <w:spacing w:val="20"/>
              </w:rPr>
              <w:t>score(</w:t>
            </w:r>
            <w:proofErr w:type="gramEnd"/>
            <w:r w:rsidRPr="00CB6A26">
              <w:rPr>
                <w:rFonts w:cs="Times New Roman"/>
                <w:color w:val="000000" w:themeColor="text1"/>
                <w:spacing w:val="20"/>
              </w:rPr>
              <w:t>Health equity index)</w:t>
            </w:r>
          </w:p>
        </w:tc>
        <w:tc>
          <w:tcPr>
            <w:tcW w:w="2700" w:type="dxa"/>
          </w:tcPr>
          <w:p w14:paraId="632E44B1" w14:textId="77777777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1.00 (1.00, 1.01)</w:t>
            </w:r>
          </w:p>
        </w:tc>
        <w:tc>
          <w:tcPr>
            <w:tcW w:w="1170" w:type="dxa"/>
          </w:tcPr>
          <w:p w14:paraId="010E1B7D" w14:textId="422A395F" w:rsidR="002E469F" w:rsidRPr="00CB6A26" w:rsidRDefault="002E469F" w:rsidP="00696FC3">
            <w:pPr>
              <w:spacing w:after="160" w:line="278" w:lineRule="auto"/>
              <w:jc w:val="center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.06</w:t>
            </w:r>
          </w:p>
        </w:tc>
      </w:tr>
      <w:tr w:rsidR="002E469F" w:rsidRPr="00CB6A26" w14:paraId="68127FAC" w14:textId="77777777" w:rsidTr="00696FC3">
        <w:trPr>
          <w:jc w:val="center"/>
        </w:trPr>
        <w:tc>
          <w:tcPr>
            <w:tcW w:w="7195" w:type="dxa"/>
            <w:gridSpan w:val="3"/>
          </w:tcPr>
          <w:p w14:paraId="00917A6E" w14:textId="77777777" w:rsidR="002E469F" w:rsidRPr="00CB6A26" w:rsidRDefault="002E469F" w:rsidP="00696FC3">
            <w:pPr>
              <w:spacing w:line="278" w:lineRule="auto"/>
              <w:rPr>
                <w:rFonts w:cs="Times New Roman"/>
                <w:color w:val="000000" w:themeColor="text1"/>
              </w:rPr>
            </w:pPr>
            <w:r w:rsidRPr="00CB6A26">
              <w:rPr>
                <w:rFonts w:cs="Times New Roman"/>
                <w:color w:val="000000" w:themeColor="text1"/>
              </w:rPr>
              <w:t>* Variables included in the multivariable survival analysis.</w:t>
            </w:r>
          </w:p>
        </w:tc>
      </w:tr>
    </w:tbl>
    <w:p w14:paraId="45E38DC3" w14:textId="7685D680" w:rsidR="00CC5E18" w:rsidRDefault="00CC5E18" w:rsidP="0066613F">
      <w:pPr>
        <w:rPr>
          <w:rFonts w:cs="Times New Roman"/>
          <w:spacing w:val="10"/>
        </w:rPr>
      </w:pPr>
      <w:bookmarkStart w:id="0" w:name="_GoBack"/>
      <w:bookmarkEnd w:id="0"/>
    </w:p>
    <w:sectPr w:rsidR="00CC5E18" w:rsidSect="00E054A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0BDA3" w14:textId="77777777" w:rsidR="001A1D48" w:rsidRDefault="001A1D48" w:rsidP="00667AFE">
      <w:r>
        <w:separator/>
      </w:r>
    </w:p>
  </w:endnote>
  <w:endnote w:type="continuationSeparator" w:id="0">
    <w:p w14:paraId="1EF1A18B" w14:textId="77777777" w:rsidR="001A1D48" w:rsidRDefault="001A1D48" w:rsidP="00667AFE">
      <w:r>
        <w:continuationSeparator/>
      </w:r>
    </w:p>
  </w:endnote>
  <w:endnote w:type="continuationNotice" w:id="1">
    <w:p w14:paraId="3F3AF36A" w14:textId="77777777" w:rsidR="001A1D48" w:rsidRDefault="001A1D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90664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0057F" w14:textId="4FA8BDB7" w:rsidR="006A3400" w:rsidRDefault="006A340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11FE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41966F8" w14:textId="77777777" w:rsidR="006A3400" w:rsidRDefault="006A3400" w:rsidP="006A340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2809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A045C7" w14:textId="5AFBBA43" w:rsidR="006A3400" w:rsidRDefault="006A340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2D5EF3" w14:textId="77777777" w:rsidR="006A3400" w:rsidRDefault="006A3400" w:rsidP="006A340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9CF55" w14:textId="77777777" w:rsidR="001A1D48" w:rsidRDefault="001A1D48" w:rsidP="00667AFE">
      <w:r>
        <w:separator/>
      </w:r>
    </w:p>
  </w:footnote>
  <w:footnote w:type="continuationSeparator" w:id="0">
    <w:p w14:paraId="563D814F" w14:textId="77777777" w:rsidR="001A1D48" w:rsidRDefault="001A1D48" w:rsidP="00667AFE">
      <w:r>
        <w:continuationSeparator/>
      </w:r>
    </w:p>
  </w:footnote>
  <w:footnote w:type="continuationNotice" w:id="1">
    <w:p w14:paraId="7F1646E2" w14:textId="77777777" w:rsidR="001A1D48" w:rsidRDefault="001A1D48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VLoTbDMAUTg1h" int2:id="3cnCviP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C59B0"/>
    <w:multiLevelType w:val="hybridMultilevel"/>
    <w:tmpl w:val="05587C4E"/>
    <w:lvl w:ilvl="0" w:tplc="04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1" w15:restartNumberingAfterBreak="0">
    <w:nsid w:val="2C4810ED"/>
    <w:multiLevelType w:val="hybridMultilevel"/>
    <w:tmpl w:val="4C9C9320"/>
    <w:lvl w:ilvl="0" w:tplc="7856D95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10297"/>
    <w:multiLevelType w:val="hybridMultilevel"/>
    <w:tmpl w:val="0FA81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760C35"/>
    <w:multiLevelType w:val="hybridMultilevel"/>
    <w:tmpl w:val="DA64E7C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fxz2z579t50sezef45s5a60xfd9eepzxe2&quot;&gt;My EndNote Library&lt;record-ids&gt;&lt;item&gt;606&lt;/item&gt;&lt;item&gt;2209&lt;/item&gt;&lt;item&gt;2210&lt;/item&gt;&lt;item&gt;2211&lt;/item&gt;&lt;item&gt;2220&lt;/item&gt;&lt;item&gt;2221&lt;/item&gt;&lt;item&gt;2222&lt;/item&gt;&lt;/record-ids&gt;&lt;/item&gt;&lt;/Libraries&gt;"/>
  </w:docVars>
  <w:rsids>
    <w:rsidRoot w:val="00251BE8"/>
    <w:rsid w:val="0000003F"/>
    <w:rsid w:val="000014A4"/>
    <w:rsid w:val="00001DE5"/>
    <w:rsid w:val="00002742"/>
    <w:rsid w:val="0000301F"/>
    <w:rsid w:val="000046AE"/>
    <w:rsid w:val="0000676F"/>
    <w:rsid w:val="00006F1C"/>
    <w:rsid w:val="000103D8"/>
    <w:rsid w:val="00012864"/>
    <w:rsid w:val="00012C05"/>
    <w:rsid w:val="000134C9"/>
    <w:rsid w:val="00014F97"/>
    <w:rsid w:val="000179CD"/>
    <w:rsid w:val="00020E50"/>
    <w:rsid w:val="00021233"/>
    <w:rsid w:val="00021736"/>
    <w:rsid w:val="00022B75"/>
    <w:rsid w:val="00022BFC"/>
    <w:rsid w:val="00022C59"/>
    <w:rsid w:val="00023006"/>
    <w:rsid w:val="000231D5"/>
    <w:rsid w:val="00023558"/>
    <w:rsid w:val="0002366B"/>
    <w:rsid w:val="0002372F"/>
    <w:rsid w:val="00024805"/>
    <w:rsid w:val="000273E2"/>
    <w:rsid w:val="00027977"/>
    <w:rsid w:val="00027C2B"/>
    <w:rsid w:val="00030A3A"/>
    <w:rsid w:val="00032BF8"/>
    <w:rsid w:val="00035A1D"/>
    <w:rsid w:val="00037259"/>
    <w:rsid w:val="00037306"/>
    <w:rsid w:val="000375E8"/>
    <w:rsid w:val="0004419B"/>
    <w:rsid w:val="00044F22"/>
    <w:rsid w:val="0005100B"/>
    <w:rsid w:val="000511FE"/>
    <w:rsid w:val="00052371"/>
    <w:rsid w:val="000534B4"/>
    <w:rsid w:val="00053EDB"/>
    <w:rsid w:val="0005577D"/>
    <w:rsid w:val="0005756B"/>
    <w:rsid w:val="00057A8C"/>
    <w:rsid w:val="00057EFC"/>
    <w:rsid w:val="00061BE3"/>
    <w:rsid w:val="000620E8"/>
    <w:rsid w:val="0006408A"/>
    <w:rsid w:val="00064FC7"/>
    <w:rsid w:val="00065301"/>
    <w:rsid w:val="0006557F"/>
    <w:rsid w:val="00065E42"/>
    <w:rsid w:val="00066E1C"/>
    <w:rsid w:val="000734F7"/>
    <w:rsid w:val="00075A56"/>
    <w:rsid w:val="00081442"/>
    <w:rsid w:val="00083E74"/>
    <w:rsid w:val="00084391"/>
    <w:rsid w:val="000844BF"/>
    <w:rsid w:val="00084CF1"/>
    <w:rsid w:val="00085505"/>
    <w:rsid w:val="000859C4"/>
    <w:rsid w:val="0008685C"/>
    <w:rsid w:val="000901D3"/>
    <w:rsid w:val="00090A68"/>
    <w:rsid w:val="00090F15"/>
    <w:rsid w:val="00091BDB"/>
    <w:rsid w:val="00093230"/>
    <w:rsid w:val="00096964"/>
    <w:rsid w:val="0009718E"/>
    <w:rsid w:val="00097491"/>
    <w:rsid w:val="000A164B"/>
    <w:rsid w:val="000A25FA"/>
    <w:rsid w:val="000A2C2C"/>
    <w:rsid w:val="000A54F6"/>
    <w:rsid w:val="000A6A09"/>
    <w:rsid w:val="000A77E0"/>
    <w:rsid w:val="000B283A"/>
    <w:rsid w:val="000B3237"/>
    <w:rsid w:val="000B3757"/>
    <w:rsid w:val="000B4D34"/>
    <w:rsid w:val="000B79D9"/>
    <w:rsid w:val="000B7DAF"/>
    <w:rsid w:val="000C18EF"/>
    <w:rsid w:val="000C2C9A"/>
    <w:rsid w:val="000C2F6C"/>
    <w:rsid w:val="000C35A4"/>
    <w:rsid w:val="000C3EA6"/>
    <w:rsid w:val="000C3F87"/>
    <w:rsid w:val="000C4C38"/>
    <w:rsid w:val="000C5A43"/>
    <w:rsid w:val="000C7CC2"/>
    <w:rsid w:val="000D07A8"/>
    <w:rsid w:val="000D0D18"/>
    <w:rsid w:val="000D441D"/>
    <w:rsid w:val="000D47D9"/>
    <w:rsid w:val="000D4ABE"/>
    <w:rsid w:val="000D60C7"/>
    <w:rsid w:val="000E0D03"/>
    <w:rsid w:val="000E2D4C"/>
    <w:rsid w:val="000E38D1"/>
    <w:rsid w:val="000E6C81"/>
    <w:rsid w:val="000F0153"/>
    <w:rsid w:val="000F01C4"/>
    <w:rsid w:val="000F0B35"/>
    <w:rsid w:val="000F0CE6"/>
    <w:rsid w:val="000F19A0"/>
    <w:rsid w:val="000F253B"/>
    <w:rsid w:val="000F2FC9"/>
    <w:rsid w:val="000F332F"/>
    <w:rsid w:val="000F5F4F"/>
    <w:rsid w:val="000F6345"/>
    <w:rsid w:val="000F6ADF"/>
    <w:rsid w:val="001000F5"/>
    <w:rsid w:val="001012E0"/>
    <w:rsid w:val="001017BD"/>
    <w:rsid w:val="00101DC4"/>
    <w:rsid w:val="001024A7"/>
    <w:rsid w:val="00102C47"/>
    <w:rsid w:val="001039E3"/>
    <w:rsid w:val="001049AE"/>
    <w:rsid w:val="00107B7A"/>
    <w:rsid w:val="00107D49"/>
    <w:rsid w:val="0011161C"/>
    <w:rsid w:val="001120EB"/>
    <w:rsid w:val="001122D2"/>
    <w:rsid w:val="00112C0E"/>
    <w:rsid w:val="00113533"/>
    <w:rsid w:val="001149EF"/>
    <w:rsid w:val="001152F1"/>
    <w:rsid w:val="0011535D"/>
    <w:rsid w:val="00117649"/>
    <w:rsid w:val="00117DB1"/>
    <w:rsid w:val="001202E5"/>
    <w:rsid w:val="00120618"/>
    <w:rsid w:val="00122240"/>
    <w:rsid w:val="00122BF5"/>
    <w:rsid w:val="001232B5"/>
    <w:rsid w:val="00124D44"/>
    <w:rsid w:val="00125067"/>
    <w:rsid w:val="00125B30"/>
    <w:rsid w:val="0012790F"/>
    <w:rsid w:val="00127D2B"/>
    <w:rsid w:val="00127F99"/>
    <w:rsid w:val="0013082D"/>
    <w:rsid w:val="00130F33"/>
    <w:rsid w:val="00131008"/>
    <w:rsid w:val="001314BE"/>
    <w:rsid w:val="00131C1B"/>
    <w:rsid w:val="00132C21"/>
    <w:rsid w:val="001333CF"/>
    <w:rsid w:val="00135126"/>
    <w:rsid w:val="001357EC"/>
    <w:rsid w:val="00135989"/>
    <w:rsid w:val="00135FF3"/>
    <w:rsid w:val="00141E7E"/>
    <w:rsid w:val="00142618"/>
    <w:rsid w:val="00143950"/>
    <w:rsid w:val="00143A8F"/>
    <w:rsid w:val="00145482"/>
    <w:rsid w:val="00150207"/>
    <w:rsid w:val="00151530"/>
    <w:rsid w:val="001542D5"/>
    <w:rsid w:val="001545BD"/>
    <w:rsid w:val="0015685E"/>
    <w:rsid w:val="00156C49"/>
    <w:rsid w:val="00161217"/>
    <w:rsid w:val="00161777"/>
    <w:rsid w:val="001619CE"/>
    <w:rsid w:val="0016250E"/>
    <w:rsid w:val="001633D6"/>
    <w:rsid w:val="001672C2"/>
    <w:rsid w:val="001717F7"/>
    <w:rsid w:val="001728EE"/>
    <w:rsid w:val="00172D57"/>
    <w:rsid w:val="001733E7"/>
    <w:rsid w:val="00174022"/>
    <w:rsid w:val="001742F8"/>
    <w:rsid w:val="00174B43"/>
    <w:rsid w:val="00174C72"/>
    <w:rsid w:val="00176F9E"/>
    <w:rsid w:val="00180ECF"/>
    <w:rsid w:val="00182796"/>
    <w:rsid w:val="00183859"/>
    <w:rsid w:val="0018455D"/>
    <w:rsid w:val="00184D51"/>
    <w:rsid w:val="00185B64"/>
    <w:rsid w:val="00185FE6"/>
    <w:rsid w:val="00186B6F"/>
    <w:rsid w:val="001875A7"/>
    <w:rsid w:val="00190A91"/>
    <w:rsid w:val="00190E03"/>
    <w:rsid w:val="001936B9"/>
    <w:rsid w:val="00193D91"/>
    <w:rsid w:val="00193EFF"/>
    <w:rsid w:val="001940AB"/>
    <w:rsid w:val="001942AD"/>
    <w:rsid w:val="001950F3"/>
    <w:rsid w:val="001959E8"/>
    <w:rsid w:val="00196926"/>
    <w:rsid w:val="00197574"/>
    <w:rsid w:val="001A0146"/>
    <w:rsid w:val="001A110D"/>
    <w:rsid w:val="001A1D48"/>
    <w:rsid w:val="001A37E7"/>
    <w:rsid w:val="001A3CCF"/>
    <w:rsid w:val="001A4C2A"/>
    <w:rsid w:val="001B357A"/>
    <w:rsid w:val="001B3E87"/>
    <w:rsid w:val="001B4C99"/>
    <w:rsid w:val="001B5626"/>
    <w:rsid w:val="001B632F"/>
    <w:rsid w:val="001B693C"/>
    <w:rsid w:val="001C03C5"/>
    <w:rsid w:val="001C31D7"/>
    <w:rsid w:val="001C3BA5"/>
    <w:rsid w:val="001C3E26"/>
    <w:rsid w:val="001C43AE"/>
    <w:rsid w:val="001C64D6"/>
    <w:rsid w:val="001D074E"/>
    <w:rsid w:val="001D0E3B"/>
    <w:rsid w:val="001D287B"/>
    <w:rsid w:val="001D3A0A"/>
    <w:rsid w:val="001D3D5F"/>
    <w:rsid w:val="001D4C58"/>
    <w:rsid w:val="001D5138"/>
    <w:rsid w:val="001D5372"/>
    <w:rsid w:val="001D55A1"/>
    <w:rsid w:val="001D62B2"/>
    <w:rsid w:val="001D6895"/>
    <w:rsid w:val="001D7336"/>
    <w:rsid w:val="001D7477"/>
    <w:rsid w:val="001E418E"/>
    <w:rsid w:val="001E6FDA"/>
    <w:rsid w:val="001F13F9"/>
    <w:rsid w:val="001F3443"/>
    <w:rsid w:val="001F5D2B"/>
    <w:rsid w:val="001F64A7"/>
    <w:rsid w:val="001F6D24"/>
    <w:rsid w:val="001F748F"/>
    <w:rsid w:val="00200208"/>
    <w:rsid w:val="002018DD"/>
    <w:rsid w:val="002019CE"/>
    <w:rsid w:val="00202633"/>
    <w:rsid w:val="00202B1F"/>
    <w:rsid w:val="00203244"/>
    <w:rsid w:val="00205540"/>
    <w:rsid w:val="00206C3D"/>
    <w:rsid w:val="00210C01"/>
    <w:rsid w:val="00211185"/>
    <w:rsid w:val="00213092"/>
    <w:rsid w:val="002145C6"/>
    <w:rsid w:val="00215B85"/>
    <w:rsid w:val="00215E3F"/>
    <w:rsid w:val="00217B1F"/>
    <w:rsid w:val="00221AA6"/>
    <w:rsid w:val="00221FF2"/>
    <w:rsid w:val="002255F3"/>
    <w:rsid w:val="002272C4"/>
    <w:rsid w:val="00230BE3"/>
    <w:rsid w:val="00233792"/>
    <w:rsid w:val="002338EE"/>
    <w:rsid w:val="00233B87"/>
    <w:rsid w:val="002346DF"/>
    <w:rsid w:val="00234D8A"/>
    <w:rsid w:val="00236A7D"/>
    <w:rsid w:val="00241676"/>
    <w:rsid w:val="00242B21"/>
    <w:rsid w:val="00243C5B"/>
    <w:rsid w:val="00245477"/>
    <w:rsid w:val="002515C0"/>
    <w:rsid w:val="0025176E"/>
    <w:rsid w:val="00251BE8"/>
    <w:rsid w:val="0025364F"/>
    <w:rsid w:val="00253EB5"/>
    <w:rsid w:val="00255673"/>
    <w:rsid w:val="002609CC"/>
    <w:rsid w:val="00261226"/>
    <w:rsid w:val="00265470"/>
    <w:rsid w:val="00266A5F"/>
    <w:rsid w:val="00270D9F"/>
    <w:rsid w:val="0027139E"/>
    <w:rsid w:val="00271A76"/>
    <w:rsid w:val="00272B43"/>
    <w:rsid w:val="00276C1E"/>
    <w:rsid w:val="0027753E"/>
    <w:rsid w:val="0028100C"/>
    <w:rsid w:val="00284554"/>
    <w:rsid w:val="00285F3B"/>
    <w:rsid w:val="00287575"/>
    <w:rsid w:val="00287644"/>
    <w:rsid w:val="00291678"/>
    <w:rsid w:val="002926AD"/>
    <w:rsid w:val="002938C6"/>
    <w:rsid w:val="00294762"/>
    <w:rsid w:val="00294B32"/>
    <w:rsid w:val="0029720A"/>
    <w:rsid w:val="002A04EA"/>
    <w:rsid w:val="002A06B8"/>
    <w:rsid w:val="002A1045"/>
    <w:rsid w:val="002A13F5"/>
    <w:rsid w:val="002A1892"/>
    <w:rsid w:val="002A2253"/>
    <w:rsid w:val="002A4BAA"/>
    <w:rsid w:val="002A5CFD"/>
    <w:rsid w:val="002A5D34"/>
    <w:rsid w:val="002A6C5E"/>
    <w:rsid w:val="002A7108"/>
    <w:rsid w:val="002A7245"/>
    <w:rsid w:val="002B181F"/>
    <w:rsid w:val="002B3D01"/>
    <w:rsid w:val="002B4146"/>
    <w:rsid w:val="002B435B"/>
    <w:rsid w:val="002B4DC8"/>
    <w:rsid w:val="002C1C61"/>
    <w:rsid w:val="002C2B44"/>
    <w:rsid w:val="002C3A1C"/>
    <w:rsid w:val="002C41AC"/>
    <w:rsid w:val="002C699C"/>
    <w:rsid w:val="002C7353"/>
    <w:rsid w:val="002D0863"/>
    <w:rsid w:val="002D28C2"/>
    <w:rsid w:val="002D58EC"/>
    <w:rsid w:val="002D5F62"/>
    <w:rsid w:val="002D70DE"/>
    <w:rsid w:val="002D73F8"/>
    <w:rsid w:val="002D7442"/>
    <w:rsid w:val="002E1074"/>
    <w:rsid w:val="002E181D"/>
    <w:rsid w:val="002E189E"/>
    <w:rsid w:val="002E2B4C"/>
    <w:rsid w:val="002E3DF4"/>
    <w:rsid w:val="002E469F"/>
    <w:rsid w:val="002E46BE"/>
    <w:rsid w:val="002E5928"/>
    <w:rsid w:val="002E5F7C"/>
    <w:rsid w:val="002E5FE3"/>
    <w:rsid w:val="002E6013"/>
    <w:rsid w:val="002E614B"/>
    <w:rsid w:val="002E6C95"/>
    <w:rsid w:val="002E6DBF"/>
    <w:rsid w:val="002E6FE6"/>
    <w:rsid w:val="002E78F0"/>
    <w:rsid w:val="002E7A80"/>
    <w:rsid w:val="002E7D85"/>
    <w:rsid w:val="002F0152"/>
    <w:rsid w:val="002F094E"/>
    <w:rsid w:val="002F167C"/>
    <w:rsid w:val="002F3C9A"/>
    <w:rsid w:val="002F4157"/>
    <w:rsid w:val="002F45B6"/>
    <w:rsid w:val="002F66C7"/>
    <w:rsid w:val="002F6C11"/>
    <w:rsid w:val="002F766F"/>
    <w:rsid w:val="0030097F"/>
    <w:rsid w:val="00301009"/>
    <w:rsid w:val="00301093"/>
    <w:rsid w:val="003026E8"/>
    <w:rsid w:val="00304169"/>
    <w:rsid w:val="00304402"/>
    <w:rsid w:val="0030632C"/>
    <w:rsid w:val="00306EAC"/>
    <w:rsid w:val="0030777A"/>
    <w:rsid w:val="003100C1"/>
    <w:rsid w:val="00311FED"/>
    <w:rsid w:val="00312472"/>
    <w:rsid w:val="00313956"/>
    <w:rsid w:val="00313B0F"/>
    <w:rsid w:val="00321E36"/>
    <w:rsid w:val="00321F61"/>
    <w:rsid w:val="00322788"/>
    <w:rsid w:val="00323680"/>
    <w:rsid w:val="00323BFA"/>
    <w:rsid w:val="00323F84"/>
    <w:rsid w:val="003241DF"/>
    <w:rsid w:val="0032552F"/>
    <w:rsid w:val="003257B0"/>
    <w:rsid w:val="00326956"/>
    <w:rsid w:val="00327819"/>
    <w:rsid w:val="00327CB2"/>
    <w:rsid w:val="00330C37"/>
    <w:rsid w:val="00333A09"/>
    <w:rsid w:val="00333A5F"/>
    <w:rsid w:val="0033453A"/>
    <w:rsid w:val="003345D6"/>
    <w:rsid w:val="00334A41"/>
    <w:rsid w:val="00335103"/>
    <w:rsid w:val="003377AE"/>
    <w:rsid w:val="00337972"/>
    <w:rsid w:val="00340E81"/>
    <w:rsid w:val="00341E8F"/>
    <w:rsid w:val="00342F1C"/>
    <w:rsid w:val="0034397E"/>
    <w:rsid w:val="00345C39"/>
    <w:rsid w:val="0034609A"/>
    <w:rsid w:val="00346D66"/>
    <w:rsid w:val="00347190"/>
    <w:rsid w:val="00350001"/>
    <w:rsid w:val="003519F6"/>
    <w:rsid w:val="00351B32"/>
    <w:rsid w:val="00351DFA"/>
    <w:rsid w:val="0035280B"/>
    <w:rsid w:val="00353041"/>
    <w:rsid w:val="003538E0"/>
    <w:rsid w:val="00356868"/>
    <w:rsid w:val="00356981"/>
    <w:rsid w:val="00356AAF"/>
    <w:rsid w:val="00357423"/>
    <w:rsid w:val="00360683"/>
    <w:rsid w:val="003606CE"/>
    <w:rsid w:val="0036280C"/>
    <w:rsid w:val="00362D54"/>
    <w:rsid w:val="00362EF4"/>
    <w:rsid w:val="00364F5C"/>
    <w:rsid w:val="00370E30"/>
    <w:rsid w:val="003716F7"/>
    <w:rsid w:val="00371AE3"/>
    <w:rsid w:val="003721B4"/>
    <w:rsid w:val="00372C99"/>
    <w:rsid w:val="00373886"/>
    <w:rsid w:val="00374CFE"/>
    <w:rsid w:val="0037609D"/>
    <w:rsid w:val="00376A77"/>
    <w:rsid w:val="00377DDA"/>
    <w:rsid w:val="00381FF2"/>
    <w:rsid w:val="00382BCC"/>
    <w:rsid w:val="00382CA7"/>
    <w:rsid w:val="0038321E"/>
    <w:rsid w:val="00384244"/>
    <w:rsid w:val="00384C81"/>
    <w:rsid w:val="0038613B"/>
    <w:rsid w:val="00387C1C"/>
    <w:rsid w:val="0039044F"/>
    <w:rsid w:val="0039057C"/>
    <w:rsid w:val="00390E00"/>
    <w:rsid w:val="0039104E"/>
    <w:rsid w:val="0039119E"/>
    <w:rsid w:val="003913C5"/>
    <w:rsid w:val="003925BD"/>
    <w:rsid w:val="00392C01"/>
    <w:rsid w:val="003952A7"/>
    <w:rsid w:val="003A0653"/>
    <w:rsid w:val="003A0EC9"/>
    <w:rsid w:val="003A0EE5"/>
    <w:rsid w:val="003A10B6"/>
    <w:rsid w:val="003A1AFB"/>
    <w:rsid w:val="003A1C53"/>
    <w:rsid w:val="003A36F0"/>
    <w:rsid w:val="003A3B4A"/>
    <w:rsid w:val="003A4908"/>
    <w:rsid w:val="003A4C8A"/>
    <w:rsid w:val="003A538D"/>
    <w:rsid w:val="003B0318"/>
    <w:rsid w:val="003B0B4F"/>
    <w:rsid w:val="003B1DA5"/>
    <w:rsid w:val="003B1EE3"/>
    <w:rsid w:val="003B2DEE"/>
    <w:rsid w:val="003B38B0"/>
    <w:rsid w:val="003B466F"/>
    <w:rsid w:val="003B4EBE"/>
    <w:rsid w:val="003B5790"/>
    <w:rsid w:val="003B719B"/>
    <w:rsid w:val="003C0C74"/>
    <w:rsid w:val="003C2B5B"/>
    <w:rsid w:val="003C2BC3"/>
    <w:rsid w:val="003C3BDB"/>
    <w:rsid w:val="003C3D11"/>
    <w:rsid w:val="003C51EE"/>
    <w:rsid w:val="003C5BB8"/>
    <w:rsid w:val="003C6DC6"/>
    <w:rsid w:val="003D0CEE"/>
    <w:rsid w:val="003D266E"/>
    <w:rsid w:val="003D2CE2"/>
    <w:rsid w:val="003D39A4"/>
    <w:rsid w:val="003D4CCB"/>
    <w:rsid w:val="003D68AE"/>
    <w:rsid w:val="003E1770"/>
    <w:rsid w:val="003E213E"/>
    <w:rsid w:val="003E2B4F"/>
    <w:rsid w:val="003E2C8B"/>
    <w:rsid w:val="003E3705"/>
    <w:rsid w:val="003E3C76"/>
    <w:rsid w:val="003E3FD2"/>
    <w:rsid w:val="003E4CAA"/>
    <w:rsid w:val="003E60A6"/>
    <w:rsid w:val="003E7338"/>
    <w:rsid w:val="003E75FB"/>
    <w:rsid w:val="003F2EF7"/>
    <w:rsid w:val="003F4E23"/>
    <w:rsid w:val="003F5424"/>
    <w:rsid w:val="003F56B7"/>
    <w:rsid w:val="003F6F11"/>
    <w:rsid w:val="004010D6"/>
    <w:rsid w:val="004014E9"/>
    <w:rsid w:val="004018AE"/>
    <w:rsid w:val="004019CD"/>
    <w:rsid w:val="0040295E"/>
    <w:rsid w:val="004047A8"/>
    <w:rsid w:val="00404941"/>
    <w:rsid w:val="00405A95"/>
    <w:rsid w:val="0040640A"/>
    <w:rsid w:val="00407226"/>
    <w:rsid w:val="0041086C"/>
    <w:rsid w:val="004108D4"/>
    <w:rsid w:val="00412AC7"/>
    <w:rsid w:val="00412E76"/>
    <w:rsid w:val="00413E4D"/>
    <w:rsid w:val="00414420"/>
    <w:rsid w:val="0041466F"/>
    <w:rsid w:val="00414970"/>
    <w:rsid w:val="004158CB"/>
    <w:rsid w:val="0041616D"/>
    <w:rsid w:val="00416184"/>
    <w:rsid w:val="004166D9"/>
    <w:rsid w:val="00417850"/>
    <w:rsid w:val="00420A48"/>
    <w:rsid w:val="0042215B"/>
    <w:rsid w:val="00424106"/>
    <w:rsid w:val="004244FC"/>
    <w:rsid w:val="00424D83"/>
    <w:rsid w:val="00425ED5"/>
    <w:rsid w:val="0042698C"/>
    <w:rsid w:val="00426D80"/>
    <w:rsid w:val="00427B5B"/>
    <w:rsid w:val="004310E8"/>
    <w:rsid w:val="0043235F"/>
    <w:rsid w:val="00433761"/>
    <w:rsid w:val="004337D0"/>
    <w:rsid w:val="00433D9F"/>
    <w:rsid w:val="0043429D"/>
    <w:rsid w:val="00435875"/>
    <w:rsid w:val="00436631"/>
    <w:rsid w:val="0043769B"/>
    <w:rsid w:val="00437ABA"/>
    <w:rsid w:val="00440A95"/>
    <w:rsid w:val="00441882"/>
    <w:rsid w:val="004442CE"/>
    <w:rsid w:val="004447B5"/>
    <w:rsid w:val="00444BB0"/>
    <w:rsid w:val="00445206"/>
    <w:rsid w:val="00445786"/>
    <w:rsid w:val="004466C5"/>
    <w:rsid w:val="00450604"/>
    <w:rsid w:val="004515CE"/>
    <w:rsid w:val="00453946"/>
    <w:rsid w:val="0045406F"/>
    <w:rsid w:val="0045554C"/>
    <w:rsid w:val="004556B6"/>
    <w:rsid w:val="00456E06"/>
    <w:rsid w:val="00460638"/>
    <w:rsid w:val="00460710"/>
    <w:rsid w:val="00462A7B"/>
    <w:rsid w:val="00462D02"/>
    <w:rsid w:val="0046320F"/>
    <w:rsid w:val="00463A9D"/>
    <w:rsid w:val="0046400F"/>
    <w:rsid w:val="00465573"/>
    <w:rsid w:val="00465E72"/>
    <w:rsid w:val="004661CA"/>
    <w:rsid w:val="00466416"/>
    <w:rsid w:val="00467762"/>
    <w:rsid w:val="00471117"/>
    <w:rsid w:val="0047139A"/>
    <w:rsid w:val="00473C6C"/>
    <w:rsid w:val="004765E5"/>
    <w:rsid w:val="0047784F"/>
    <w:rsid w:val="00481E25"/>
    <w:rsid w:val="00483C4A"/>
    <w:rsid w:val="00483F1C"/>
    <w:rsid w:val="00484B39"/>
    <w:rsid w:val="00485201"/>
    <w:rsid w:val="004855FB"/>
    <w:rsid w:val="0048620C"/>
    <w:rsid w:val="0048711E"/>
    <w:rsid w:val="004911FC"/>
    <w:rsid w:val="004926A2"/>
    <w:rsid w:val="0049456B"/>
    <w:rsid w:val="00495A0B"/>
    <w:rsid w:val="0049697F"/>
    <w:rsid w:val="00497C59"/>
    <w:rsid w:val="00497F58"/>
    <w:rsid w:val="004A09EF"/>
    <w:rsid w:val="004A1A94"/>
    <w:rsid w:val="004A3877"/>
    <w:rsid w:val="004A448D"/>
    <w:rsid w:val="004A45C0"/>
    <w:rsid w:val="004A4B0C"/>
    <w:rsid w:val="004A6393"/>
    <w:rsid w:val="004A6B16"/>
    <w:rsid w:val="004A77E5"/>
    <w:rsid w:val="004B0729"/>
    <w:rsid w:val="004B078A"/>
    <w:rsid w:val="004B15C6"/>
    <w:rsid w:val="004B243F"/>
    <w:rsid w:val="004B27EC"/>
    <w:rsid w:val="004B298C"/>
    <w:rsid w:val="004B3AAF"/>
    <w:rsid w:val="004B3C77"/>
    <w:rsid w:val="004B4818"/>
    <w:rsid w:val="004B4DD3"/>
    <w:rsid w:val="004B6E33"/>
    <w:rsid w:val="004B7046"/>
    <w:rsid w:val="004C089A"/>
    <w:rsid w:val="004C10D5"/>
    <w:rsid w:val="004C15C8"/>
    <w:rsid w:val="004C25B8"/>
    <w:rsid w:val="004C3CC1"/>
    <w:rsid w:val="004C6546"/>
    <w:rsid w:val="004C74D1"/>
    <w:rsid w:val="004C7573"/>
    <w:rsid w:val="004D2BA5"/>
    <w:rsid w:val="004D57B2"/>
    <w:rsid w:val="004D6BA9"/>
    <w:rsid w:val="004D6DE7"/>
    <w:rsid w:val="004D7321"/>
    <w:rsid w:val="004E0127"/>
    <w:rsid w:val="004E0789"/>
    <w:rsid w:val="004E2177"/>
    <w:rsid w:val="004E2214"/>
    <w:rsid w:val="004E4CE6"/>
    <w:rsid w:val="004E68DC"/>
    <w:rsid w:val="004F0595"/>
    <w:rsid w:val="004F1E21"/>
    <w:rsid w:val="004F293A"/>
    <w:rsid w:val="004F38BB"/>
    <w:rsid w:val="004F3E61"/>
    <w:rsid w:val="004F4DC9"/>
    <w:rsid w:val="004F4DD3"/>
    <w:rsid w:val="004F5756"/>
    <w:rsid w:val="0050006A"/>
    <w:rsid w:val="00502A84"/>
    <w:rsid w:val="005049C9"/>
    <w:rsid w:val="005057CB"/>
    <w:rsid w:val="00507B66"/>
    <w:rsid w:val="00507DD9"/>
    <w:rsid w:val="00507FDA"/>
    <w:rsid w:val="00510E26"/>
    <w:rsid w:val="00511BA9"/>
    <w:rsid w:val="00512839"/>
    <w:rsid w:val="00512A2F"/>
    <w:rsid w:val="005151B1"/>
    <w:rsid w:val="00516D4F"/>
    <w:rsid w:val="0051709A"/>
    <w:rsid w:val="005172CB"/>
    <w:rsid w:val="00520C41"/>
    <w:rsid w:val="0052173C"/>
    <w:rsid w:val="00522F86"/>
    <w:rsid w:val="005244BF"/>
    <w:rsid w:val="00526905"/>
    <w:rsid w:val="00530F9C"/>
    <w:rsid w:val="00531254"/>
    <w:rsid w:val="00531DC8"/>
    <w:rsid w:val="00531E18"/>
    <w:rsid w:val="00535016"/>
    <w:rsid w:val="00535575"/>
    <w:rsid w:val="00536DA0"/>
    <w:rsid w:val="00540088"/>
    <w:rsid w:val="00540553"/>
    <w:rsid w:val="0054058C"/>
    <w:rsid w:val="005408FC"/>
    <w:rsid w:val="00540C9F"/>
    <w:rsid w:val="00544416"/>
    <w:rsid w:val="0054660B"/>
    <w:rsid w:val="00547006"/>
    <w:rsid w:val="00547276"/>
    <w:rsid w:val="005502C8"/>
    <w:rsid w:val="0055038D"/>
    <w:rsid w:val="00550A0C"/>
    <w:rsid w:val="005512BF"/>
    <w:rsid w:val="00551E26"/>
    <w:rsid w:val="00552659"/>
    <w:rsid w:val="00553223"/>
    <w:rsid w:val="00553D80"/>
    <w:rsid w:val="005556D8"/>
    <w:rsid w:val="00556041"/>
    <w:rsid w:val="005622B8"/>
    <w:rsid w:val="00562320"/>
    <w:rsid w:val="00562691"/>
    <w:rsid w:val="00562B31"/>
    <w:rsid w:val="0056461D"/>
    <w:rsid w:val="00565B28"/>
    <w:rsid w:val="00565F4A"/>
    <w:rsid w:val="0057019C"/>
    <w:rsid w:val="005708F8"/>
    <w:rsid w:val="00570FBC"/>
    <w:rsid w:val="005732E7"/>
    <w:rsid w:val="00575714"/>
    <w:rsid w:val="00575CAB"/>
    <w:rsid w:val="00577B8D"/>
    <w:rsid w:val="00577D35"/>
    <w:rsid w:val="005809BE"/>
    <w:rsid w:val="005809E8"/>
    <w:rsid w:val="00581E4F"/>
    <w:rsid w:val="0058201D"/>
    <w:rsid w:val="00584BA9"/>
    <w:rsid w:val="00584E63"/>
    <w:rsid w:val="00585066"/>
    <w:rsid w:val="00585A9F"/>
    <w:rsid w:val="00585BCE"/>
    <w:rsid w:val="005904C9"/>
    <w:rsid w:val="0059070F"/>
    <w:rsid w:val="00590ADA"/>
    <w:rsid w:val="00594169"/>
    <w:rsid w:val="00595698"/>
    <w:rsid w:val="00595806"/>
    <w:rsid w:val="005967DF"/>
    <w:rsid w:val="00597CBF"/>
    <w:rsid w:val="005A0781"/>
    <w:rsid w:val="005A1AB4"/>
    <w:rsid w:val="005A1CC7"/>
    <w:rsid w:val="005A3540"/>
    <w:rsid w:val="005A3A0B"/>
    <w:rsid w:val="005A5BA3"/>
    <w:rsid w:val="005A637A"/>
    <w:rsid w:val="005B0038"/>
    <w:rsid w:val="005B1B2D"/>
    <w:rsid w:val="005B28C0"/>
    <w:rsid w:val="005B3108"/>
    <w:rsid w:val="005B44CB"/>
    <w:rsid w:val="005B4731"/>
    <w:rsid w:val="005B477C"/>
    <w:rsid w:val="005B5CA9"/>
    <w:rsid w:val="005C00A0"/>
    <w:rsid w:val="005C0459"/>
    <w:rsid w:val="005C0BA9"/>
    <w:rsid w:val="005C0C9B"/>
    <w:rsid w:val="005C3115"/>
    <w:rsid w:val="005C5762"/>
    <w:rsid w:val="005C5AF3"/>
    <w:rsid w:val="005D273A"/>
    <w:rsid w:val="005D2DB5"/>
    <w:rsid w:val="005D3E38"/>
    <w:rsid w:val="005D460C"/>
    <w:rsid w:val="005D4660"/>
    <w:rsid w:val="005D4B8D"/>
    <w:rsid w:val="005D58E0"/>
    <w:rsid w:val="005E0178"/>
    <w:rsid w:val="005E2145"/>
    <w:rsid w:val="005E22CF"/>
    <w:rsid w:val="005E2436"/>
    <w:rsid w:val="005E327F"/>
    <w:rsid w:val="005E3D58"/>
    <w:rsid w:val="005E486F"/>
    <w:rsid w:val="005E4C71"/>
    <w:rsid w:val="005E51C3"/>
    <w:rsid w:val="005E66C9"/>
    <w:rsid w:val="005F0271"/>
    <w:rsid w:val="005F1DC5"/>
    <w:rsid w:val="005F2B41"/>
    <w:rsid w:val="005F41B8"/>
    <w:rsid w:val="005F4C81"/>
    <w:rsid w:val="005F58A0"/>
    <w:rsid w:val="005F67E8"/>
    <w:rsid w:val="005F7EA8"/>
    <w:rsid w:val="00601343"/>
    <w:rsid w:val="006023F9"/>
    <w:rsid w:val="0060311A"/>
    <w:rsid w:val="006056A7"/>
    <w:rsid w:val="006056DD"/>
    <w:rsid w:val="00605864"/>
    <w:rsid w:val="00610D14"/>
    <w:rsid w:val="006116C1"/>
    <w:rsid w:val="0061322E"/>
    <w:rsid w:val="00614A6A"/>
    <w:rsid w:val="0061523F"/>
    <w:rsid w:val="006163E5"/>
    <w:rsid w:val="00617527"/>
    <w:rsid w:val="006176DA"/>
    <w:rsid w:val="00620058"/>
    <w:rsid w:val="00620B9D"/>
    <w:rsid w:val="0062113A"/>
    <w:rsid w:val="00621204"/>
    <w:rsid w:val="006215DB"/>
    <w:rsid w:val="00621FF8"/>
    <w:rsid w:val="0062245D"/>
    <w:rsid w:val="006231F7"/>
    <w:rsid w:val="006237D2"/>
    <w:rsid w:val="0062453F"/>
    <w:rsid w:val="00626FDE"/>
    <w:rsid w:val="006279F6"/>
    <w:rsid w:val="0063072B"/>
    <w:rsid w:val="006315B3"/>
    <w:rsid w:val="006322A6"/>
    <w:rsid w:val="00636B27"/>
    <w:rsid w:val="006400D3"/>
    <w:rsid w:val="006403F5"/>
    <w:rsid w:val="00640E37"/>
    <w:rsid w:val="00640E6B"/>
    <w:rsid w:val="00641FE6"/>
    <w:rsid w:val="006426B8"/>
    <w:rsid w:val="006430D3"/>
    <w:rsid w:val="006443B2"/>
    <w:rsid w:val="00645F8D"/>
    <w:rsid w:val="0064604D"/>
    <w:rsid w:val="006470F8"/>
    <w:rsid w:val="00647D8E"/>
    <w:rsid w:val="00647E6C"/>
    <w:rsid w:val="00651202"/>
    <w:rsid w:val="00651CB3"/>
    <w:rsid w:val="00652A42"/>
    <w:rsid w:val="0065330D"/>
    <w:rsid w:val="00654071"/>
    <w:rsid w:val="006558E3"/>
    <w:rsid w:val="00655A1E"/>
    <w:rsid w:val="00655D3D"/>
    <w:rsid w:val="006568CA"/>
    <w:rsid w:val="00657113"/>
    <w:rsid w:val="00657507"/>
    <w:rsid w:val="00660A76"/>
    <w:rsid w:val="00660C61"/>
    <w:rsid w:val="006617A0"/>
    <w:rsid w:val="006639D8"/>
    <w:rsid w:val="0066613F"/>
    <w:rsid w:val="006661FC"/>
    <w:rsid w:val="006666EB"/>
    <w:rsid w:val="00666725"/>
    <w:rsid w:val="00666A7F"/>
    <w:rsid w:val="00666EC2"/>
    <w:rsid w:val="0066750F"/>
    <w:rsid w:val="00667AFE"/>
    <w:rsid w:val="00667E10"/>
    <w:rsid w:val="006700CB"/>
    <w:rsid w:val="006709A2"/>
    <w:rsid w:val="006718E7"/>
    <w:rsid w:val="0067299D"/>
    <w:rsid w:val="00672FA6"/>
    <w:rsid w:val="00677552"/>
    <w:rsid w:val="00677818"/>
    <w:rsid w:val="0068048B"/>
    <w:rsid w:val="00680991"/>
    <w:rsid w:val="00682231"/>
    <w:rsid w:val="00685FD8"/>
    <w:rsid w:val="0068607E"/>
    <w:rsid w:val="00686576"/>
    <w:rsid w:val="0068693B"/>
    <w:rsid w:val="00687108"/>
    <w:rsid w:val="00691701"/>
    <w:rsid w:val="00691A70"/>
    <w:rsid w:val="0069349A"/>
    <w:rsid w:val="006936CD"/>
    <w:rsid w:val="00694375"/>
    <w:rsid w:val="0069445F"/>
    <w:rsid w:val="00694896"/>
    <w:rsid w:val="00694BA4"/>
    <w:rsid w:val="0069565B"/>
    <w:rsid w:val="006A03AB"/>
    <w:rsid w:val="006A29A1"/>
    <w:rsid w:val="006A3400"/>
    <w:rsid w:val="006A3EC9"/>
    <w:rsid w:val="006A4462"/>
    <w:rsid w:val="006A4E1A"/>
    <w:rsid w:val="006A6EE0"/>
    <w:rsid w:val="006A7375"/>
    <w:rsid w:val="006A7963"/>
    <w:rsid w:val="006B100B"/>
    <w:rsid w:val="006B12A7"/>
    <w:rsid w:val="006B1508"/>
    <w:rsid w:val="006B1AB6"/>
    <w:rsid w:val="006B27A6"/>
    <w:rsid w:val="006B2ED4"/>
    <w:rsid w:val="006B3812"/>
    <w:rsid w:val="006B4205"/>
    <w:rsid w:val="006B4722"/>
    <w:rsid w:val="006B59D0"/>
    <w:rsid w:val="006B6313"/>
    <w:rsid w:val="006B703E"/>
    <w:rsid w:val="006C3735"/>
    <w:rsid w:val="006C4B8D"/>
    <w:rsid w:val="006C554E"/>
    <w:rsid w:val="006C56FF"/>
    <w:rsid w:val="006C5725"/>
    <w:rsid w:val="006C6D2A"/>
    <w:rsid w:val="006C7D71"/>
    <w:rsid w:val="006D088C"/>
    <w:rsid w:val="006D148D"/>
    <w:rsid w:val="006D212B"/>
    <w:rsid w:val="006D32E7"/>
    <w:rsid w:val="006D68BD"/>
    <w:rsid w:val="006D6D5C"/>
    <w:rsid w:val="006D7477"/>
    <w:rsid w:val="006D7BF7"/>
    <w:rsid w:val="006E0DCA"/>
    <w:rsid w:val="006E1336"/>
    <w:rsid w:val="006E2720"/>
    <w:rsid w:val="006E3B2D"/>
    <w:rsid w:val="006E4407"/>
    <w:rsid w:val="006E7082"/>
    <w:rsid w:val="006F075A"/>
    <w:rsid w:val="006F0791"/>
    <w:rsid w:val="006F1023"/>
    <w:rsid w:val="006F1483"/>
    <w:rsid w:val="006F1558"/>
    <w:rsid w:val="006F2767"/>
    <w:rsid w:val="006F2856"/>
    <w:rsid w:val="006F413A"/>
    <w:rsid w:val="006F4A9F"/>
    <w:rsid w:val="006F5383"/>
    <w:rsid w:val="006F5686"/>
    <w:rsid w:val="006F5A4A"/>
    <w:rsid w:val="006F5E4B"/>
    <w:rsid w:val="006F69AB"/>
    <w:rsid w:val="006F70A2"/>
    <w:rsid w:val="007004BD"/>
    <w:rsid w:val="007038D3"/>
    <w:rsid w:val="00703DE3"/>
    <w:rsid w:val="0070537F"/>
    <w:rsid w:val="00705678"/>
    <w:rsid w:val="00706337"/>
    <w:rsid w:val="007069CD"/>
    <w:rsid w:val="007069FF"/>
    <w:rsid w:val="00707202"/>
    <w:rsid w:val="00710933"/>
    <w:rsid w:val="00711325"/>
    <w:rsid w:val="00711B92"/>
    <w:rsid w:val="00711E1A"/>
    <w:rsid w:val="007120CE"/>
    <w:rsid w:val="007126C9"/>
    <w:rsid w:val="00713076"/>
    <w:rsid w:val="00715F46"/>
    <w:rsid w:val="007164E7"/>
    <w:rsid w:val="0072055A"/>
    <w:rsid w:val="00720CF0"/>
    <w:rsid w:val="00721B01"/>
    <w:rsid w:val="0072307C"/>
    <w:rsid w:val="00723310"/>
    <w:rsid w:val="0072480F"/>
    <w:rsid w:val="00724A2C"/>
    <w:rsid w:val="00725123"/>
    <w:rsid w:val="00725FD9"/>
    <w:rsid w:val="00727256"/>
    <w:rsid w:val="0072725E"/>
    <w:rsid w:val="00732395"/>
    <w:rsid w:val="007324B8"/>
    <w:rsid w:val="007329F1"/>
    <w:rsid w:val="007346FE"/>
    <w:rsid w:val="007404D3"/>
    <w:rsid w:val="007408F2"/>
    <w:rsid w:val="007413E6"/>
    <w:rsid w:val="00742C32"/>
    <w:rsid w:val="00744D87"/>
    <w:rsid w:val="0074562B"/>
    <w:rsid w:val="007458EC"/>
    <w:rsid w:val="00747B46"/>
    <w:rsid w:val="0075014E"/>
    <w:rsid w:val="007502D6"/>
    <w:rsid w:val="0075139E"/>
    <w:rsid w:val="007520E3"/>
    <w:rsid w:val="00754647"/>
    <w:rsid w:val="00754CBC"/>
    <w:rsid w:val="00755D0F"/>
    <w:rsid w:val="007562B3"/>
    <w:rsid w:val="00760DA9"/>
    <w:rsid w:val="00761596"/>
    <w:rsid w:val="0076256D"/>
    <w:rsid w:val="0076424A"/>
    <w:rsid w:val="00764AFD"/>
    <w:rsid w:val="007654BC"/>
    <w:rsid w:val="00766189"/>
    <w:rsid w:val="00766E34"/>
    <w:rsid w:val="00767586"/>
    <w:rsid w:val="00774658"/>
    <w:rsid w:val="00775705"/>
    <w:rsid w:val="00775A71"/>
    <w:rsid w:val="007774B7"/>
    <w:rsid w:val="007800A8"/>
    <w:rsid w:val="00780513"/>
    <w:rsid w:val="007810AC"/>
    <w:rsid w:val="00781637"/>
    <w:rsid w:val="00781F54"/>
    <w:rsid w:val="007825CB"/>
    <w:rsid w:val="00785600"/>
    <w:rsid w:val="00786601"/>
    <w:rsid w:val="0078663C"/>
    <w:rsid w:val="007875A6"/>
    <w:rsid w:val="0079179E"/>
    <w:rsid w:val="00791A4A"/>
    <w:rsid w:val="00793145"/>
    <w:rsid w:val="00793A31"/>
    <w:rsid w:val="00794FC8"/>
    <w:rsid w:val="00795096"/>
    <w:rsid w:val="007956CF"/>
    <w:rsid w:val="007975BD"/>
    <w:rsid w:val="00797A11"/>
    <w:rsid w:val="007A1543"/>
    <w:rsid w:val="007A1F54"/>
    <w:rsid w:val="007A2EC5"/>
    <w:rsid w:val="007A2EE5"/>
    <w:rsid w:val="007A2F32"/>
    <w:rsid w:val="007A40B3"/>
    <w:rsid w:val="007A4F5D"/>
    <w:rsid w:val="007A5532"/>
    <w:rsid w:val="007A55D2"/>
    <w:rsid w:val="007A7065"/>
    <w:rsid w:val="007B01EC"/>
    <w:rsid w:val="007B1793"/>
    <w:rsid w:val="007B3267"/>
    <w:rsid w:val="007B353F"/>
    <w:rsid w:val="007C05FC"/>
    <w:rsid w:val="007C17B5"/>
    <w:rsid w:val="007C1F81"/>
    <w:rsid w:val="007C2468"/>
    <w:rsid w:val="007C39B3"/>
    <w:rsid w:val="007C39C3"/>
    <w:rsid w:val="007C3E4C"/>
    <w:rsid w:val="007C40AF"/>
    <w:rsid w:val="007C5454"/>
    <w:rsid w:val="007C71B6"/>
    <w:rsid w:val="007D0C08"/>
    <w:rsid w:val="007D5154"/>
    <w:rsid w:val="007D5613"/>
    <w:rsid w:val="007D6014"/>
    <w:rsid w:val="007D6500"/>
    <w:rsid w:val="007D6BD3"/>
    <w:rsid w:val="007D6E6E"/>
    <w:rsid w:val="007E06B4"/>
    <w:rsid w:val="007E09B1"/>
    <w:rsid w:val="007E2A72"/>
    <w:rsid w:val="007E33F1"/>
    <w:rsid w:val="007E3757"/>
    <w:rsid w:val="007E3EAC"/>
    <w:rsid w:val="007E437C"/>
    <w:rsid w:val="007E50F9"/>
    <w:rsid w:val="007E6156"/>
    <w:rsid w:val="007F02C6"/>
    <w:rsid w:val="007F1F4F"/>
    <w:rsid w:val="007F3C47"/>
    <w:rsid w:val="007F3D9B"/>
    <w:rsid w:val="007F6008"/>
    <w:rsid w:val="007F738F"/>
    <w:rsid w:val="007F73D2"/>
    <w:rsid w:val="0080018D"/>
    <w:rsid w:val="00802F31"/>
    <w:rsid w:val="00803581"/>
    <w:rsid w:val="0080372F"/>
    <w:rsid w:val="008058E8"/>
    <w:rsid w:val="0080625A"/>
    <w:rsid w:val="00807BB6"/>
    <w:rsid w:val="00807D59"/>
    <w:rsid w:val="00812585"/>
    <w:rsid w:val="00812AFF"/>
    <w:rsid w:val="008165E8"/>
    <w:rsid w:val="008166D2"/>
    <w:rsid w:val="00817736"/>
    <w:rsid w:val="00817808"/>
    <w:rsid w:val="00817C8E"/>
    <w:rsid w:val="00821580"/>
    <w:rsid w:val="0082197B"/>
    <w:rsid w:val="00822A7C"/>
    <w:rsid w:val="0082490E"/>
    <w:rsid w:val="0082635E"/>
    <w:rsid w:val="008266DE"/>
    <w:rsid w:val="0083104F"/>
    <w:rsid w:val="0083393A"/>
    <w:rsid w:val="00833D6F"/>
    <w:rsid w:val="008367C6"/>
    <w:rsid w:val="00836CB0"/>
    <w:rsid w:val="00836D6D"/>
    <w:rsid w:val="00840427"/>
    <w:rsid w:val="00840ED8"/>
    <w:rsid w:val="00840F98"/>
    <w:rsid w:val="00841255"/>
    <w:rsid w:val="0084289B"/>
    <w:rsid w:val="00843653"/>
    <w:rsid w:val="00843E17"/>
    <w:rsid w:val="00843EE7"/>
    <w:rsid w:val="0084462D"/>
    <w:rsid w:val="00844AC8"/>
    <w:rsid w:val="00845316"/>
    <w:rsid w:val="00845D81"/>
    <w:rsid w:val="00846320"/>
    <w:rsid w:val="00846453"/>
    <w:rsid w:val="00847984"/>
    <w:rsid w:val="00850AC8"/>
    <w:rsid w:val="008518EB"/>
    <w:rsid w:val="008522B0"/>
    <w:rsid w:val="0085292E"/>
    <w:rsid w:val="00852953"/>
    <w:rsid w:val="00853F01"/>
    <w:rsid w:val="00856361"/>
    <w:rsid w:val="0085655C"/>
    <w:rsid w:val="00856A4A"/>
    <w:rsid w:val="00857856"/>
    <w:rsid w:val="00860368"/>
    <w:rsid w:val="00861585"/>
    <w:rsid w:val="00861D84"/>
    <w:rsid w:val="008624DC"/>
    <w:rsid w:val="00863FE9"/>
    <w:rsid w:val="0086440A"/>
    <w:rsid w:val="00865975"/>
    <w:rsid w:val="00866104"/>
    <w:rsid w:val="00866A6F"/>
    <w:rsid w:val="0086707A"/>
    <w:rsid w:val="0086748C"/>
    <w:rsid w:val="00867FBC"/>
    <w:rsid w:val="00870B35"/>
    <w:rsid w:val="00871012"/>
    <w:rsid w:val="00871D3C"/>
    <w:rsid w:val="008734B1"/>
    <w:rsid w:val="008738F0"/>
    <w:rsid w:val="00874DDE"/>
    <w:rsid w:val="00875B9F"/>
    <w:rsid w:val="00875D94"/>
    <w:rsid w:val="00881EE2"/>
    <w:rsid w:val="00881FC4"/>
    <w:rsid w:val="0088290F"/>
    <w:rsid w:val="00882EBE"/>
    <w:rsid w:val="00882F4A"/>
    <w:rsid w:val="008853FC"/>
    <w:rsid w:val="00886052"/>
    <w:rsid w:val="008868F1"/>
    <w:rsid w:val="00887EED"/>
    <w:rsid w:val="008904EA"/>
    <w:rsid w:val="00891482"/>
    <w:rsid w:val="008924A7"/>
    <w:rsid w:val="00892509"/>
    <w:rsid w:val="00893788"/>
    <w:rsid w:val="00894920"/>
    <w:rsid w:val="008959EB"/>
    <w:rsid w:val="008964C7"/>
    <w:rsid w:val="008A1482"/>
    <w:rsid w:val="008A1B88"/>
    <w:rsid w:val="008A1F01"/>
    <w:rsid w:val="008A378F"/>
    <w:rsid w:val="008A406A"/>
    <w:rsid w:val="008A43D5"/>
    <w:rsid w:val="008A4ABA"/>
    <w:rsid w:val="008A4D0A"/>
    <w:rsid w:val="008A5158"/>
    <w:rsid w:val="008A5B53"/>
    <w:rsid w:val="008A6094"/>
    <w:rsid w:val="008A75BB"/>
    <w:rsid w:val="008A75C5"/>
    <w:rsid w:val="008B05E5"/>
    <w:rsid w:val="008B0883"/>
    <w:rsid w:val="008B0B9E"/>
    <w:rsid w:val="008B0D22"/>
    <w:rsid w:val="008B0FCC"/>
    <w:rsid w:val="008B33E3"/>
    <w:rsid w:val="008B38E5"/>
    <w:rsid w:val="008B4A23"/>
    <w:rsid w:val="008B6282"/>
    <w:rsid w:val="008B65A8"/>
    <w:rsid w:val="008C30B4"/>
    <w:rsid w:val="008C3E63"/>
    <w:rsid w:val="008C4636"/>
    <w:rsid w:val="008C68BD"/>
    <w:rsid w:val="008C7DEE"/>
    <w:rsid w:val="008C7FA0"/>
    <w:rsid w:val="008D2039"/>
    <w:rsid w:val="008D38AD"/>
    <w:rsid w:val="008D440B"/>
    <w:rsid w:val="008D4AF8"/>
    <w:rsid w:val="008E1342"/>
    <w:rsid w:val="008E2296"/>
    <w:rsid w:val="008E3945"/>
    <w:rsid w:val="008E423B"/>
    <w:rsid w:val="008E68F3"/>
    <w:rsid w:val="008E75BA"/>
    <w:rsid w:val="008F18EB"/>
    <w:rsid w:val="00900238"/>
    <w:rsid w:val="009022B1"/>
    <w:rsid w:val="00902B70"/>
    <w:rsid w:val="009034AD"/>
    <w:rsid w:val="009046FB"/>
    <w:rsid w:val="00904BFB"/>
    <w:rsid w:val="0090631C"/>
    <w:rsid w:val="009106A9"/>
    <w:rsid w:val="00911B22"/>
    <w:rsid w:val="00911C51"/>
    <w:rsid w:val="00914312"/>
    <w:rsid w:val="00914EA8"/>
    <w:rsid w:val="00915CEB"/>
    <w:rsid w:val="0091632C"/>
    <w:rsid w:val="009177AD"/>
    <w:rsid w:val="009214FC"/>
    <w:rsid w:val="00922456"/>
    <w:rsid w:val="009229F3"/>
    <w:rsid w:val="00923E1A"/>
    <w:rsid w:val="00925841"/>
    <w:rsid w:val="00926C2F"/>
    <w:rsid w:val="00927514"/>
    <w:rsid w:val="00927D9F"/>
    <w:rsid w:val="00927F50"/>
    <w:rsid w:val="00931249"/>
    <w:rsid w:val="00933080"/>
    <w:rsid w:val="00933555"/>
    <w:rsid w:val="009335C5"/>
    <w:rsid w:val="00936275"/>
    <w:rsid w:val="009363CA"/>
    <w:rsid w:val="00936D6D"/>
    <w:rsid w:val="00936DCD"/>
    <w:rsid w:val="00937105"/>
    <w:rsid w:val="00940184"/>
    <w:rsid w:val="00940460"/>
    <w:rsid w:val="00940566"/>
    <w:rsid w:val="00940897"/>
    <w:rsid w:val="00941530"/>
    <w:rsid w:val="00941EE2"/>
    <w:rsid w:val="009420EB"/>
    <w:rsid w:val="009427FA"/>
    <w:rsid w:val="00942BBB"/>
    <w:rsid w:val="00943CAD"/>
    <w:rsid w:val="009458F3"/>
    <w:rsid w:val="00946E6B"/>
    <w:rsid w:val="00952D5A"/>
    <w:rsid w:val="00953CEC"/>
    <w:rsid w:val="00953D3E"/>
    <w:rsid w:val="00953E51"/>
    <w:rsid w:val="00954008"/>
    <w:rsid w:val="009543D2"/>
    <w:rsid w:val="00955E33"/>
    <w:rsid w:val="009560EC"/>
    <w:rsid w:val="009562CE"/>
    <w:rsid w:val="00956784"/>
    <w:rsid w:val="009623C9"/>
    <w:rsid w:val="00964492"/>
    <w:rsid w:val="00964D62"/>
    <w:rsid w:val="009653E9"/>
    <w:rsid w:val="0096616E"/>
    <w:rsid w:val="00966389"/>
    <w:rsid w:val="0096759B"/>
    <w:rsid w:val="00967D53"/>
    <w:rsid w:val="00967F2E"/>
    <w:rsid w:val="00971D92"/>
    <w:rsid w:val="0097206B"/>
    <w:rsid w:val="00972E2A"/>
    <w:rsid w:val="0097376A"/>
    <w:rsid w:val="00974CEB"/>
    <w:rsid w:val="00975BD0"/>
    <w:rsid w:val="009804D0"/>
    <w:rsid w:val="00980AA3"/>
    <w:rsid w:val="0098132A"/>
    <w:rsid w:val="00982188"/>
    <w:rsid w:val="00982893"/>
    <w:rsid w:val="00982AC2"/>
    <w:rsid w:val="00983A7C"/>
    <w:rsid w:val="00984ECF"/>
    <w:rsid w:val="00985A89"/>
    <w:rsid w:val="009864F2"/>
    <w:rsid w:val="00986787"/>
    <w:rsid w:val="00986D0F"/>
    <w:rsid w:val="009879D0"/>
    <w:rsid w:val="00987A1E"/>
    <w:rsid w:val="00987C50"/>
    <w:rsid w:val="00990848"/>
    <w:rsid w:val="00990B12"/>
    <w:rsid w:val="00991AB8"/>
    <w:rsid w:val="00995FB2"/>
    <w:rsid w:val="0099760C"/>
    <w:rsid w:val="009A06F3"/>
    <w:rsid w:val="009A08F9"/>
    <w:rsid w:val="009A1335"/>
    <w:rsid w:val="009A1C1B"/>
    <w:rsid w:val="009A2FC7"/>
    <w:rsid w:val="009A3029"/>
    <w:rsid w:val="009A3544"/>
    <w:rsid w:val="009A3B78"/>
    <w:rsid w:val="009A45EA"/>
    <w:rsid w:val="009A573D"/>
    <w:rsid w:val="009A6255"/>
    <w:rsid w:val="009B0AB8"/>
    <w:rsid w:val="009B2282"/>
    <w:rsid w:val="009B36AE"/>
    <w:rsid w:val="009B3AE9"/>
    <w:rsid w:val="009B5757"/>
    <w:rsid w:val="009B5AC4"/>
    <w:rsid w:val="009B6E7C"/>
    <w:rsid w:val="009C16BF"/>
    <w:rsid w:val="009C251B"/>
    <w:rsid w:val="009C2547"/>
    <w:rsid w:val="009C2CFA"/>
    <w:rsid w:val="009C2FAA"/>
    <w:rsid w:val="009C37D6"/>
    <w:rsid w:val="009C40E5"/>
    <w:rsid w:val="009C4514"/>
    <w:rsid w:val="009C4684"/>
    <w:rsid w:val="009C490F"/>
    <w:rsid w:val="009C5B28"/>
    <w:rsid w:val="009C6AA1"/>
    <w:rsid w:val="009C7171"/>
    <w:rsid w:val="009C75E7"/>
    <w:rsid w:val="009C7AEB"/>
    <w:rsid w:val="009D0CA2"/>
    <w:rsid w:val="009D10E0"/>
    <w:rsid w:val="009D2277"/>
    <w:rsid w:val="009D229E"/>
    <w:rsid w:val="009D3D33"/>
    <w:rsid w:val="009D45DC"/>
    <w:rsid w:val="009D4632"/>
    <w:rsid w:val="009D4D92"/>
    <w:rsid w:val="009D7B9F"/>
    <w:rsid w:val="009D7F68"/>
    <w:rsid w:val="009E0085"/>
    <w:rsid w:val="009E14E2"/>
    <w:rsid w:val="009E2B5F"/>
    <w:rsid w:val="009E2C30"/>
    <w:rsid w:val="009E33BA"/>
    <w:rsid w:val="009E6659"/>
    <w:rsid w:val="009F10A9"/>
    <w:rsid w:val="009F15D9"/>
    <w:rsid w:val="009F1DF3"/>
    <w:rsid w:val="009F3325"/>
    <w:rsid w:val="009F43CC"/>
    <w:rsid w:val="009F4A55"/>
    <w:rsid w:val="009F6300"/>
    <w:rsid w:val="009F69E6"/>
    <w:rsid w:val="009F6FCB"/>
    <w:rsid w:val="00A00F09"/>
    <w:rsid w:val="00A02143"/>
    <w:rsid w:val="00A023FD"/>
    <w:rsid w:val="00A02892"/>
    <w:rsid w:val="00A0360D"/>
    <w:rsid w:val="00A04231"/>
    <w:rsid w:val="00A04817"/>
    <w:rsid w:val="00A05D8E"/>
    <w:rsid w:val="00A06BC8"/>
    <w:rsid w:val="00A104C3"/>
    <w:rsid w:val="00A11FF4"/>
    <w:rsid w:val="00A122F5"/>
    <w:rsid w:val="00A12C14"/>
    <w:rsid w:val="00A138D9"/>
    <w:rsid w:val="00A15970"/>
    <w:rsid w:val="00A17306"/>
    <w:rsid w:val="00A20668"/>
    <w:rsid w:val="00A208B4"/>
    <w:rsid w:val="00A20939"/>
    <w:rsid w:val="00A20F87"/>
    <w:rsid w:val="00A239F7"/>
    <w:rsid w:val="00A27032"/>
    <w:rsid w:val="00A319B7"/>
    <w:rsid w:val="00A323CF"/>
    <w:rsid w:val="00A325F1"/>
    <w:rsid w:val="00A336A7"/>
    <w:rsid w:val="00A34DB7"/>
    <w:rsid w:val="00A35399"/>
    <w:rsid w:val="00A4047C"/>
    <w:rsid w:val="00A406A0"/>
    <w:rsid w:val="00A41421"/>
    <w:rsid w:val="00A43017"/>
    <w:rsid w:val="00A437CF"/>
    <w:rsid w:val="00A44EDD"/>
    <w:rsid w:val="00A44F19"/>
    <w:rsid w:val="00A46CF9"/>
    <w:rsid w:val="00A5052F"/>
    <w:rsid w:val="00A50784"/>
    <w:rsid w:val="00A50F1B"/>
    <w:rsid w:val="00A526EB"/>
    <w:rsid w:val="00A54ABF"/>
    <w:rsid w:val="00A550D0"/>
    <w:rsid w:val="00A55309"/>
    <w:rsid w:val="00A554E3"/>
    <w:rsid w:val="00A55A77"/>
    <w:rsid w:val="00A56D3B"/>
    <w:rsid w:val="00A57859"/>
    <w:rsid w:val="00A603B4"/>
    <w:rsid w:val="00A60898"/>
    <w:rsid w:val="00A612C8"/>
    <w:rsid w:val="00A637BF"/>
    <w:rsid w:val="00A6515C"/>
    <w:rsid w:val="00A65F3D"/>
    <w:rsid w:val="00A6694F"/>
    <w:rsid w:val="00A67322"/>
    <w:rsid w:val="00A731DA"/>
    <w:rsid w:val="00A7352C"/>
    <w:rsid w:val="00A736F3"/>
    <w:rsid w:val="00A74321"/>
    <w:rsid w:val="00A76B1D"/>
    <w:rsid w:val="00A77259"/>
    <w:rsid w:val="00A7760C"/>
    <w:rsid w:val="00A808DD"/>
    <w:rsid w:val="00A840C1"/>
    <w:rsid w:val="00A858D3"/>
    <w:rsid w:val="00A85D42"/>
    <w:rsid w:val="00A8610F"/>
    <w:rsid w:val="00A870C9"/>
    <w:rsid w:val="00A8713A"/>
    <w:rsid w:val="00A878F4"/>
    <w:rsid w:val="00A87B8A"/>
    <w:rsid w:val="00A90560"/>
    <w:rsid w:val="00A90A3F"/>
    <w:rsid w:val="00A91CF7"/>
    <w:rsid w:val="00A9243E"/>
    <w:rsid w:val="00A930C4"/>
    <w:rsid w:val="00A93132"/>
    <w:rsid w:val="00A931CE"/>
    <w:rsid w:val="00A93A1C"/>
    <w:rsid w:val="00A94E47"/>
    <w:rsid w:val="00A95DC3"/>
    <w:rsid w:val="00A95F4B"/>
    <w:rsid w:val="00A96B4F"/>
    <w:rsid w:val="00A96F41"/>
    <w:rsid w:val="00A97950"/>
    <w:rsid w:val="00A97E4F"/>
    <w:rsid w:val="00AA01D0"/>
    <w:rsid w:val="00AA1066"/>
    <w:rsid w:val="00AA3A63"/>
    <w:rsid w:val="00AA6B29"/>
    <w:rsid w:val="00AA6DF6"/>
    <w:rsid w:val="00AA7873"/>
    <w:rsid w:val="00AB1478"/>
    <w:rsid w:val="00AB294B"/>
    <w:rsid w:val="00AB2D11"/>
    <w:rsid w:val="00AB37C1"/>
    <w:rsid w:val="00AB3DE3"/>
    <w:rsid w:val="00AB47D2"/>
    <w:rsid w:val="00AB4D4A"/>
    <w:rsid w:val="00AB4F09"/>
    <w:rsid w:val="00AB51F9"/>
    <w:rsid w:val="00AB5AE7"/>
    <w:rsid w:val="00AC1183"/>
    <w:rsid w:val="00AC22A8"/>
    <w:rsid w:val="00AC2A7F"/>
    <w:rsid w:val="00AC3B9C"/>
    <w:rsid w:val="00AD0417"/>
    <w:rsid w:val="00AD335F"/>
    <w:rsid w:val="00AD464F"/>
    <w:rsid w:val="00AD7272"/>
    <w:rsid w:val="00AD7393"/>
    <w:rsid w:val="00AD7988"/>
    <w:rsid w:val="00AE027C"/>
    <w:rsid w:val="00AE0A4A"/>
    <w:rsid w:val="00AE1EAA"/>
    <w:rsid w:val="00AE2E75"/>
    <w:rsid w:val="00AE30B6"/>
    <w:rsid w:val="00AE440B"/>
    <w:rsid w:val="00AE453E"/>
    <w:rsid w:val="00AE487E"/>
    <w:rsid w:val="00AE5381"/>
    <w:rsid w:val="00AE5B65"/>
    <w:rsid w:val="00AE6112"/>
    <w:rsid w:val="00AE6C99"/>
    <w:rsid w:val="00AE719E"/>
    <w:rsid w:val="00AE7281"/>
    <w:rsid w:val="00AF033A"/>
    <w:rsid w:val="00AF06DD"/>
    <w:rsid w:val="00AF06E7"/>
    <w:rsid w:val="00AF1FFA"/>
    <w:rsid w:val="00AF24F8"/>
    <w:rsid w:val="00AF256A"/>
    <w:rsid w:val="00AF2684"/>
    <w:rsid w:val="00AF287C"/>
    <w:rsid w:val="00AF3006"/>
    <w:rsid w:val="00AF576C"/>
    <w:rsid w:val="00AF60E2"/>
    <w:rsid w:val="00AF6275"/>
    <w:rsid w:val="00B00D1D"/>
    <w:rsid w:val="00B011CC"/>
    <w:rsid w:val="00B0199E"/>
    <w:rsid w:val="00B01CEB"/>
    <w:rsid w:val="00B01F68"/>
    <w:rsid w:val="00B029D7"/>
    <w:rsid w:val="00B030E2"/>
    <w:rsid w:val="00B04558"/>
    <w:rsid w:val="00B05E72"/>
    <w:rsid w:val="00B07837"/>
    <w:rsid w:val="00B07CA8"/>
    <w:rsid w:val="00B10810"/>
    <w:rsid w:val="00B11B3F"/>
    <w:rsid w:val="00B15268"/>
    <w:rsid w:val="00B153C2"/>
    <w:rsid w:val="00B154A8"/>
    <w:rsid w:val="00B16A21"/>
    <w:rsid w:val="00B21300"/>
    <w:rsid w:val="00B21AC8"/>
    <w:rsid w:val="00B231A4"/>
    <w:rsid w:val="00B26C8A"/>
    <w:rsid w:val="00B3020E"/>
    <w:rsid w:val="00B32B5F"/>
    <w:rsid w:val="00B32E88"/>
    <w:rsid w:val="00B33986"/>
    <w:rsid w:val="00B349AE"/>
    <w:rsid w:val="00B34AF1"/>
    <w:rsid w:val="00B36415"/>
    <w:rsid w:val="00B37363"/>
    <w:rsid w:val="00B40B08"/>
    <w:rsid w:val="00B41DF8"/>
    <w:rsid w:val="00B4245E"/>
    <w:rsid w:val="00B42955"/>
    <w:rsid w:val="00B44757"/>
    <w:rsid w:val="00B4494A"/>
    <w:rsid w:val="00B4681E"/>
    <w:rsid w:val="00B47A1D"/>
    <w:rsid w:val="00B47CAF"/>
    <w:rsid w:val="00B52A49"/>
    <w:rsid w:val="00B53D84"/>
    <w:rsid w:val="00B53E56"/>
    <w:rsid w:val="00B54FD5"/>
    <w:rsid w:val="00B56192"/>
    <w:rsid w:val="00B57CDE"/>
    <w:rsid w:val="00B601F4"/>
    <w:rsid w:val="00B60A1C"/>
    <w:rsid w:val="00B6339D"/>
    <w:rsid w:val="00B63ACB"/>
    <w:rsid w:val="00B63CD0"/>
    <w:rsid w:val="00B640A4"/>
    <w:rsid w:val="00B64380"/>
    <w:rsid w:val="00B64C16"/>
    <w:rsid w:val="00B66F76"/>
    <w:rsid w:val="00B671E9"/>
    <w:rsid w:val="00B706C8"/>
    <w:rsid w:val="00B70D9F"/>
    <w:rsid w:val="00B7144D"/>
    <w:rsid w:val="00B71FB7"/>
    <w:rsid w:val="00B757BD"/>
    <w:rsid w:val="00B7730D"/>
    <w:rsid w:val="00B80C87"/>
    <w:rsid w:val="00B810E6"/>
    <w:rsid w:val="00B8161F"/>
    <w:rsid w:val="00B81ABD"/>
    <w:rsid w:val="00B81C97"/>
    <w:rsid w:val="00B82393"/>
    <w:rsid w:val="00B82706"/>
    <w:rsid w:val="00B82F38"/>
    <w:rsid w:val="00B8489F"/>
    <w:rsid w:val="00B85570"/>
    <w:rsid w:val="00B857F6"/>
    <w:rsid w:val="00B86173"/>
    <w:rsid w:val="00B877BD"/>
    <w:rsid w:val="00B917A6"/>
    <w:rsid w:val="00B922B8"/>
    <w:rsid w:val="00B9470C"/>
    <w:rsid w:val="00B94F6B"/>
    <w:rsid w:val="00B95C09"/>
    <w:rsid w:val="00B9643D"/>
    <w:rsid w:val="00B965B7"/>
    <w:rsid w:val="00B96919"/>
    <w:rsid w:val="00B9794D"/>
    <w:rsid w:val="00B97C39"/>
    <w:rsid w:val="00BA0969"/>
    <w:rsid w:val="00BA0FDF"/>
    <w:rsid w:val="00BA19E7"/>
    <w:rsid w:val="00BA223F"/>
    <w:rsid w:val="00BA343A"/>
    <w:rsid w:val="00BA3674"/>
    <w:rsid w:val="00BA3E6B"/>
    <w:rsid w:val="00BA4E82"/>
    <w:rsid w:val="00BA7103"/>
    <w:rsid w:val="00BA73D9"/>
    <w:rsid w:val="00BB0603"/>
    <w:rsid w:val="00BB1AEE"/>
    <w:rsid w:val="00BB3023"/>
    <w:rsid w:val="00BB339E"/>
    <w:rsid w:val="00BB3EC2"/>
    <w:rsid w:val="00BB610C"/>
    <w:rsid w:val="00BB6615"/>
    <w:rsid w:val="00BB7328"/>
    <w:rsid w:val="00BC1524"/>
    <w:rsid w:val="00BC15BB"/>
    <w:rsid w:val="00BC1984"/>
    <w:rsid w:val="00BC40F8"/>
    <w:rsid w:val="00BC46D3"/>
    <w:rsid w:val="00BC470D"/>
    <w:rsid w:val="00BC538E"/>
    <w:rsid w:val="00BC6702"/>
    <w:rsid w:val="00BC79A3"/>
    <w:rsid w:val="00BC7B26"/>
    <w:rsid w:val="00BD00B1"/>
    <w:rsid w:val="00BD3437"/>
    <w:rsid w:val="00BD394A"/>
    <w:rsid w:val="00BD79F2"/>
    <w:rsid w:val="00BD7CF1"/>
    <w:rsid w:val="00BE09CD"/>
    <w:rsid w:val="00BE190E"/>
    <w:rsid w:val="00BE5D9D"/>
    <w:rsid w:val="00BE6C4B"/>
    <w:rsid w:val="00BF4142"/>
    <w:rsid w:val="00BF47D1"/>
    <w:rsid w:val="00BF4B79"/>
    <w:rsid w:val="00BF6685"/>
    <w:rsid w:val="00BF7148"/>
    <w:rsid w:val="00C001C1"/>
    <w:rsid w:val="00C002E9"/>
    <w:rsid w:val="00C0139F"/>
    <w:rsid w:val="00C01F43"/>
    <w:rsid w:val="00C022B7"/>
    <w:rsid w:val="00C03FE9"/>
    <w:rsid w:val="00C04EA0"/>
    <w:rsid w:val="00C05138"/>
    <w:rsid w:val="00C058A7"/>
    <w:rsid w:val="00C10331"/>
    <w:rsid w:val="00C1271E"/>
    <w:rsid w:val="00C13585"/>
    <w:rsid w:val="00C146B8"/>
    <w:rsid w:val="00C1593C"/>
    <w:rsid w:val="00C15D56"/>
    <w:rsid w:val="00C20C20"/>
    <w:rsid w:val="00C20EAF"/>
    <w:rsid w:val="00C21B8B"/>
    <w:rsid w:val="00C23099"/>
    <w:rsid w:val="00C23B47"/>
    <w:rsid w:val="00C24ADB"/>
    <w:rsid w:val="00C2628A"/>
    <w:rsid w:val="00C26A04"/>
    <w:rsid w:val="00C27241"/>
    <w:rsid w:val="00C276F6"/>
    <w:rsid w:val="00C2775E"/>
    <w:rsid w:val="00C31BD5"/>
    <w:rsid w:val="00C3369C"/>
    <w:rsid w:val="00C33E18"/>
    <w:rsid w:val="00C345D4"/>
    <w:rsid w:val="00C35864"/>
    <w:rsid w:val="00C36A9B"/>
    <w:rsid w:val="00C41E7C"/>
    <w:rsid w:val="00C43660"/>
    <w:rsid w:val="00C4400D"/>
    <w:rsid w:val="00C46564"/>
    <w:rsid w:val="00C46825"/>
    <w:rsid w:val="00C4759C"/>
    <w:rsid w:val="00C51477"/>
    <w:rsid w:val="00C51A48"/>
    <w:rsid w:val="00C51B9B"/>
    <w:rsid w:val="00C52092"/>
    <w:rsid w:val="00C5383F"/>
    <w:rsid w:val="00C569EF"/>
    <w:rsid w:val="00C57CE8"/>
    <w:rsid w:val="00C6080B"/>
    <w:rsid w:val="00C61A2A"/>
    <w:rsid w:val="00C62620"/>
    <w:rsid w:val="00C62B7B"/>
    <w:rsid w:val="00C63A03"/>
    <w:rsid w:val="00C64248"/>
    <w:rsid w:val="00C649D0"/>
    <w:rsid w:val="00C673E2"/>
    <w:rsid w:val="00C70BAA"/>
    <w:rsid w:val="00C70C23"/>
    <w:rsid w:val="00C70E13"/>
    <w:rsid w:val="00C736DD"/>
    <w:rsid w:val="00C7593D"/>
    <w:rsid w:val="00C75A04"/>
    <w:rsid w:val="00C776C8"/>
    <w:rsid w:val="00C7781B"/>
    <w:rsid w:val="00C803F5"/>
    <w:rsid w:val="00C8040E"/>
    <w:rsid w:val="00C8124C"/>
    <w:rsid w:val="00C82E7A"/>
    <w:rsid w:val="00C83FCE"/>
    <w:rsid w:val="00C84371"/>
    <w:rsid w:val="00C8508B"/>
    <w:rsid w:val="00C8549A"/>
    <w:rsid w:val="00C858EC"/>
    <w:rsid w:val="00C8648C"/>
    <w:rsid w:val="00C86CF3"/>
    <w:rsid w:val="00C90965"/>
    <w:rsid w:val="00C93BBD"/>
    <w:rsid w:val="00C969C8"/>
    <w:rsid w:val="00C97229"/>
    <w:rsid w:val="00CA10FC"/>
    <w:rsid w:val="00CA1362"/>
    <w:rsid w:val="00CA2909"/>
    <w:rsid w:val="00CA3315"/>
    <w:rsid w:val="00CA3514"/>
    <w:rsid w:val="00CA5110"/>
    <w:rsid w:val="00CA6CD9"/>
    <w:rsid w:val="00CA7EE9"/>
    <w:rsid w:val="00CB09C5"/>
    <w:rsid w:val="00CB0CAD"/>
    <w:rsid w:val="00CB20B2"/>
    <w:rsid w:val="00CB4EBB"/>
    <w:rsid w:val="00CB5095"/>
    <w:rsid w:val="00CB5713"/>
    <w:rsid w:val="00CB63B3"/>
    <w:rsid w:val="00CB671D"/>
    <w:rsid w:val="00CB6A26"/>
    <w:rsid w:val="00CC0598"/>
    <w:rsid w:val="00CC07FF"/>
    <w:rsid w:val="00CC2D0F"/>
    <w:rsid w:val="00CC3C71"/>
    <w:rsid w:val="00CC4AA3"/>
    <w:rsid w:val="00CC5E18"/>
    <w:rsid w:val="00CC69F6"/>
    <w:rsid w:val="00CC7240"/>
    <w:rsid w:val="00CD16C1"/>
    <w:rsid w:val="00CD1720"/>
    <w:rsid w:val="00CD2F25"/>
    <w:rsid w:val="00CD32D7"/>
    <w:rsid w:val="00CD447D"/>
    <w:rsid w:val="00CD6BCA"/>
    <w:rsid w:val="00CD73CE"/>
    <w:rsid w:val="00CE0019"/>
    <w:rsid w:val="00CE0B05"/>
    <w:rsid w:val="00CE2F5D"/>
    <w:rsid w:val="00CE491F"/>
    <w:rsid w:val="00CE582D"/>
    <w:rsid w:val="00CE72B6"/>
    <w:rsid w:val="00CE7E51"/>
    <w:rsid w:val="00CF0223"/>
    <w:rsid w:val="00CF12BA"/>
    <w:rsid w:val="00CF1CFF"/>
    <w:rsid w:val="00CF1EEA"/>
    <w:rsid w:val="00CF1FB4"/>
    <w:rsid w:val="00CF221F"/>
    <w:rsid w:val="00CF24C2"/>
    <w:rsid w:val="00CF4308"/>
    <w:rsid w:val="00CF62E3"/>
    <w:rsid w:val="00CF7A72"/>
    <w:rsid w:val="00D01CB4"/>
    <w:rsid w:val="00D01E80"/>
    <w:rsid w:val="00D0248B"/>
    <w:rsid w:val="00D04C80"/>
    <w:rsid w:val="00D06C47"/>
    <w:rsid w:val="00D06E82"/>
    <w:rsid w:val="00D073D9"/>
    <w:rsid w:val="00D10722"/>
    <w:rsid w:val="00D1111C"/>
    <w:rsid w:val="00D1258E"/>
    <w:rsid w:val="00D129CE"/>
    <w:rsid w:val="00D1799F"/>
    <w:rsid w:val="00D212C4"/>
    <w:rsid w:val="00D24B9B"/>
    <w:rsid w:val="00D24C31"/>
    <w:rsid w:val="00D24F6E"/>
    <w:rsid w:val="00D25471"/>
    <w:rsid w:val="00D25C06"/>
    <w:rsid w:val="00D2671E"/>
    <w:rsid w:val="00D26B48"/>
    <w:rsid w:val="00D26D6C"/>
    <w:rsid w:val="00D3096A"/>
    <w:rsid w:val="00D31272"/>
    <w:rsid w:val="00D313C1"/>
    <w:rsid w:val="00D3188B"/>
    <w:rsid w:val="00D32A10"/>
    <w:rsid w:val="00D32EC3"/>
    <w:rsid w:val="00D339DA"/>
    <w:rsid w:val="00D349CB"/>
    <w:rsid w:val="00D34BEA"/>
    <w:rsid w:val="00D34DE8"/>
    <w:rsid w:val="00D35A9F"/>
    <w:rsid w:val="00D360E8"/>
    <w:rsid w:val="00D36FD7"/>
    <w:rsid w:val="00D372C5"/>
    <w:rsid w:val="00D403AB"/>
    <w:rsid w:val="00D404A6"/>
    <w:rsid w:val="00D40B13"/>
    <w:rsid w:val="00D40D35"/>
    <w:rsid w:val="00D40E6A"/>
    <w:rsid w:val="00D4181D"/>
    <w:rsid w:val="00D41D2E"/>
    <w:rsid w:val="00D4283B"/>
    <w:rsid w:val="00D46088"/>
    <w:rsid w:val="00D472BB"/>
    <w:rsid w:val="00D516CC"/>
    <w:rsid w:val="00D52AAB"/>
    <w:rsid w:val="00D55693"/>
    <w:rsid w:val="00D56496"/>
    <w:rsid w:val="00D61559"/>
    <w:rsid w:val="00D62321"/>
    <w:rsid w:val="00D62D1C"/>
    <w:rsid w:val="00D65362"/>
    <w:rsid w:val="00D653B3"/>
    <w:rsid w:val="00D65C91"/>
    <w:rsid w:val="00D67150"/>
    <w:rsid w:val="00D67E02"/>
    <w:rsid w:val="00D7335D"/>
    <w:rsid w:val="00D7337B"/>
    <w:rsid w:val="00D74387"/>
    <w:rsid w:val="00D74D4A"/>
    <w:rsid w:val="00D809C1"/>
    <w:rsid w:val="00D822A9"/>
    <w:rsid w:val="00D82502"/>
    <w:rsid w:val="00D84D41"/>
    <w:rsid w:val="00D859E9"/>
    <w:rsid w:val="00D900BA"/>
    <w:rsid w:val="00D914E7"/>
    <w:rsid w:val="00D91EE6"/>
    <w:rsid w:val="00D92121"/>
    <w:rsid w:val="00D927A2"/>
    <w:rsid w:val="00D933A2"/>
    <w:rsid w:val="00D939C4"/>
    <w:rsid w:val="00D9636B"/>
    <w:rsid w:val="00D97720"/>
    <w:rsid w:val="00D97C21"/>
    <w:rsid w:val="00D97F35"/>
    <w:rsid w:val="00DA02B4"/>
    <w:rsid w:val="00DA2750"/>
    <w:rsid w:val="00DA2A52"/>
    <w:rsid w:val="00DA3300"/>
    <w:rsid w:val="00DA5BD8"/>
    <w:rsid w:val="00DA5F49"/>
    <w:rsid w:val="00DA71CB"/>
    <w:rsid w:val="00DA7343"/>
    <w:rsid w:val="00DB02A6"/>
    <w:rsid w:val="00DB077D"/>
    <w:rsid w:val="00DB1324"/>
    <w:rsid w:val="00DB1E8F"/>
    <w:rsid w:val="00DB21D1"/>
    <w:rsid w:val="00DB268B"/>
    <w:rsid w:val="00DB4393"/>
    <w:rsid w:val="00DB5FC5"/>
    <w:rsid w:val="00DB7E23"/>
    <w:rsid w:val="00DC1C89"/>
    <w:rsid w:val="00DC4116"/>
    <w:rsid w:val="00DC4D57"/>
    <w:rsid w:val="00DC520E"/>
    <w:rsid w:val="00DC591B"/>
    <w:rsid w:val="00DC7A00"/>
    <w:rsid w:val="00DD01E8"/>
    <w:rsid w:val="00DD026D"/>
    <w:rsid w:val="00DD032F"/>
    <w:rsid w:val="00DD2762"/>
    <w:rsid w:val="00DD767B"/>
    <w:rsid w:val="00DD7A26"/>
    <w:rsid w:val="00DD7E51"/>
    <w:rsid w:val="00DE11F8"/>
    <w:rsid w:val="00DE1A1C"/>
    <w:rsid w:val="00DE1FE0"/>
    <w:rsid w:val="00DE6CB2"/>
    <w:rsid w:val="00DE7320"/>
    <w:rsid w:val="00DE75C4"/>
    <w:rsid w:val="00DE7E5B"/>
    <w:rsid w:val="00DF0B7C"/>
    <w:rsid w:val="00DF0BC1"/>
    <w:rsid w:val="00DF142B"/>
    <w:rsid w:val="00DF204D"/>
    <w:rsid w:val="00DF4094"/>
    <w:rsid w:val="00DF4C05"/>
    <w:rsid w:val="00DF5CFC"/>
    <w:rsid w:val="00DF7150"/>
    <w:rsid w:val="00DF7C60"/>
    <w:rsid w:val="00E00ADE"/>
    <w:rsid w:val="00E018F1"/>
    <w:rsid w:val="00E01D20"/>
    <w:rsid w:val="00E02DD5"/>
    <w:rsid w:val="00E03A2C"/>
    <w:rsid w:val="00E03A7B"/>
    <w:rsid w:val="00E03E76"/>
    <w:rsid w:val="00E0451A"/>
    <w:rsid w:val="00E04E74"/>
    <w:rsid w:val="00E04FA9"/>
    <w:rsid w:val="00E052ED"/>
    <w:rsid w:val="00E054AB"/>
    <w:rsid w:val="00E05729"/>
    <w:rsid w:val="00E05746"/>
    <w:rsid w:val="00E05A35"/>
    <w:rsid w:val="00E074F9"/>
    <w:rsid w:val="00E075AE"/>
    <w:rsid w:val="00E075FD"/>
    <w:rsid w:val="00E15AB5"/>
    <w:rsid w:val="00E203F9"/>
    <w:rsid w:val="00E21BEE"/>
    <w:rsid w:val="00E23783"/>
    <w:rsid w:val="00E261EF"/>
    <w:rsid w:val="00E272DA"/>
    <w:rsid w:val="00E2739C"/>
    <w:rsid w:val="00E275BF"/>
    <w:rsid w:val="00E3048B"/>
    <w:rsid w:val="00E30611"/>
    <w:rsid w:val="00E30FCB"/>
    <w:rsid w:val="00E317B3"/>
    <w:rsid w:val="00E33AF0"/>
    <w:rsid w:val="00E3407D"/>
    <w:rsid w:val="00E3480B"/>
    <w:rsid w:val="00E35933"/>
    <w:rsid w:val="00E35D62"/>
    <w:rsid w:val="00E36393"/>
    <w:rsid w:val="00E3641E"/>
    <w:rsid w:val="00E377CF"/>
    <w:rsid w:val="00E42448"/>
    <w:rsid w:val="00E4253E"/>
    <w:rsid w:val="00E42E01"/>
    <w:rsid w:val="00E42F86"/>
    <w:rsid w:val="00E45633"/>
    <w:rsid w:val="00E461B2"/>
    <w:rsid w:val="00E46A2F"/>
    <w:rsid w:val="00E475DD"/>
    <w:rsid w:val="00E47C52"/>
    <w:rsid w:val="00E517CA"/>
    <w:rsid w:val="00E52BCF"/>
    <w:rsid w:val="00E53967"/>
    <w:rsid w:val="00E5439B"/>
    <w:rsid w:val="00E549A0"/>
    <w:rsid w:val="00E54EA6"/>
    <w:rsid w:val="00E569B3"/>
    <w:rsid w:val="00E575AB"/>
    <w:rsid w:val="00E57B5E"/>
    <w:rsid w:val="00E60EC0"/>
    <w:rsid w:val="00E62A5F"/>
    <w:rsid w:val="00E63267"/>
    <w:rsid w:val="00E64EAC"/>
    <w:rsid w:val="00E65D7E"/>
    <w:rsid w:val="00E67023"/>
    <w:rsid w:val="00E675CA"/>
    <w:rsid w:val="00E70229"/>
    <w:rsid w:val="00E70412"/>
    <w:rsid w:val="00E71B1B"/>
    <w:rsid w:val="00E72012"/>
    <w:rsid w:val="00E72178"/>
    <w:rsid w:val="00E724AD"/>
    <w:rsid w:val="00E73844"/>
    <w:rsid w:val="00E74CB4"/>
    <w:rsid w:val="00E80874"/>
    <w:rsid w:val="00E80C7B"/>
    <w:rsid w:val="00E812BD"/>
    <w:rsid w:val="00E8145C"/>
    <w:rsid w:val="00E82280"/>
    <w:rsid w:val="00E84293"/>
    <w:rsid w:val="00E85A3C"/>
    <w:rsid w:val="00E87403"/>
    <w:rsid w:val="00E87A00"/>
    <w:rsid w:val="00E90717"/>
    <w:rsid w:val="00E90785"/>
    <w:rsid w:val="00E90AEB"/>
    <w:rsid w:val="00E9223A"/>
    <w:rsid w:val="00E937E3"/>
    <w:rsid w:val="00E9381D"/>
    <w:rsid w:val="00E9584B"/>
    <w:rsid w:val="00E96307"/>
    <w:rsid w:val="00EA0688"/>
    <w:rsid w:val="00EA0826"/>
    <w:rsid w:val="00EA4708"/>
    <w:rsid w:val="00EA5B3C"/>
    <w:rsid w:val="00EA6645"/>
    <w:rsid w:val="00EA7E67"/>
    <w:rsid w:val="00EB0CF7"/>
    <w:rsid w:val="00EB1218"/>
    <w:rsid w:val="00EB1B0F"/>
    <w:rsid w:val="00EB51DD"/>
    <w:rsid w:val="00EB5376"/>
    <w:rsid w:val="00EB59FB"/>
    <w:rsid w:val="00EC052F"/>
    <w:rsid w:val="00EC1158"/>
    <w:rsid w:val="00EC30B9"/>
    <w:rsid w:val="00EC6374"/>
    <w:rsid w:val="00EC7CFA"/>
    <w:rsid w:val="00ED0022"/>
    <w:rsid w:val="00ED00EA"/>
    <w:rsid w:val="00ED02EA"/>
    <w:rsid w:val="00ED0828"/>
    <w:rsid w:val="00ED17F7"/>
    <w:rsid w:val="00ED2ADE"/>
    <w:rsid w:val="00ED348C"/>
    <w:rsid w:val="00ED3654"/>
    <w:rsid w:val="00ED3AF4"/>
    <w:rsid w:val="00ED3C14"/>
    <w:rsid w:val="00ED3D55"/>
    <w:rsid w:val="00ED48E1"/>
    <w:rsid w:val="00ED563F"/>
    <w:rsid w:val="00ED7A56"/>
    <w:rsid w:val="00EE1E34"/>
    <w:rsid w:val="00EE2ABA"/>
    <w:rsid w:val="00EE4AD2"/>
    <w:rsid w:val="00EE540D"/>
    <w:rsid w:val="00EE54BF"/>
    <w:rsid w:val="00EE5A7E"/>
    <w:rsid w:val="00EE6946"/>
    <w:rsid w:val="00EE6A17"/>
    <w:rsid w:val="00EE79D3"/>
    <w:rsid w:val="00EF0C44"/>
    <w:rsid w:val="00EF2059"/>
    <w:rsid w:val="00EF30A1"/>
    <w:rsid w:val="00EF568C"/>
    <w:rsid w:val="00F00AA7"/>
    <w:rsid w:val="00F01308"/>
    <w:rsid w:val="00F01ED5"/>
    <w:rsid w:val="00F02E75"/>
    <w:rsid w:val="00F03261"/>
    <w:rsid w:val="00F04CBE"/>
    <w:rsid w:val="00F04D75"/>
    <w:rsid w:val="00F10075"/>
    <w:rsid w:val="00F10628"/>
    <w:rsid w:val="00F126FD"/>
    <w:rsid w:val="00F12C50"/>
    <w:rsid w:val="00F14142"/>
    <w:rsid w:val="00F150D0"/>
    <w:rsid w:val="00F15395"/>
    <w:rsid w:val="00F155A4"/>
    <w:rsid w:val="00F17199"/>
    <w:rsid w:val="00F21066"/>
    <w:rsid w:val="00F219BB"/>
    <w:rsid w:val="00F21A13"/>
    <w:rsid w:val="00F231F7"/>
    <w:rsid w:val="00F2328B"/>
    <w:rsid w:val="00F246CD"/>
    <w:rsid w:val="00F25A5E"/>
    <w:rsid w:val="00F266FE"/>
    <w:rsid w:val="00F26BB9"/>
    <w:rsid w:val="00F3208C"/>
    <w:rsid w:val="00F32657"/>
    <w:rsid w:val="00F32CEC"/>
    <w:rsid w:val="00F331CD"/>
    <w:rsid w:val="00F33CA2"/>
    <w:rsid w:val="00F34EC2"/>
    <w:rsid w:val="00F40241"/>
    <w:rsid w:val="00F40391"/>
    <w:rsid w:val="00F4066F"/>
    <w:rsid w:val="00F42CE3"/>
    <w:rsid w:val="00F42E8B"/>
    <w:rsid w:val="00F43A17"/>
    <w:rsid w:val="00F44090"/>
    <w:rsid w:val="00F4476C"/>
    <w:rsid w:val="00F472A4"/>
    <w:rsid w:val="00F50079"/>
    <w:rsid w:val="00F51DED"/>
    <w:rsid w:val="00F52166"/>
    <w:rsid w:val="00F52542"/>
    <w:rsid w:val="00F54858"/>
    <w:rsid w:val="00F61175"/>
    <w:rsid w:val="00F613B2"/>
    <w:rsid w:val="00F6365F"/>
    <w:rsid w:val="00F63F7F"/>
    <w:rsid w:val="00F65B4B"/>
    <w:rsid w:val="00F667BA"/>
    <w:rsid w:val="00F66C9D"/>
    <w:rsid w:val="00F670BA"/>
    <w:rsid w:val="00F6718F"/>
    <w:rsid w:val="00F7060F"/>
    <w:rsid w:val="00F70A52"/>
    <w:rsid w:val="00F735AF"/>
    <w:rsid w:val="00F74862"/>
    <w:rsid w:val="00F74931"/>
    <w:rsid w:val="00F75633"/>
    <w:rsid w:val="00F75A93"/>
    <w:rsid w:val="00F76E94"/>
    <w:rsid w:val="00F77CBC"/>
    <w:rsid w:val="00F8001A"/>
    <w:rsid w:val="00F805A9"/>
    <w:rsid w:val="00F808C8"/>
    <w:rsid w:val="00F83E0D"/>
    <w:rsid w:val="00F847D5"/>
    <w:rsid w:val="00F848CE"/>
    <w:rsid w:val="00F85419"/>
    <w:rsid w:val="00F856C3"/>
    <w:rsid w:val="00F87E60"/>
    <w:rsid w:val="00F90399"/>
    <w:rsid w:val="00F92345"/>
    <w:rsid w:val="00F9235D"/>
    <w:rsid w:val="00F9376A"/>
    <w:rsid w:val="00F93B57"/>
    <w:rsid w:val="00F93CA9"/>
    <w:rsid w:val="00F93DF0"/>
    <w:rsid w:val="00F96ACA"/>
    <w:rsid w:val="00F973B7"/>
    <w:rsid w:val="00FA00B1"/>
    <w:rsid w:val="00FA1663"/>
    <w:rsid w:val="00FA2D3F"/>
    <w:rsid w:val="00FA30C5"/>
    <w:rsid w:val="00FA36FB"/>
    <w:rsid w:val="00FA3B24"/>
    <w:rsid w:val="00FA5766"/>
    <w:rsid w:val="00FA5D48"/>
    <w:rsid w:val="00FB06F5"/>
    <w:rsid w:val="00FB2095"/>
    <w:rsid w:val="00FB263E"/>
    <w:rsid w:val="00FB324B"/>
    <w:rsid w:val="00FB452A"/>
    <w:rsid w:val="00FB4E1E"/>
    <w:rsid w:val="00FB5B2E"/>
    <w:rsid w:val="00FC0FA2"/>
    <w:rsid w:val="00FC26D9"/>
    <w:rsid w:val="00FC27F2"/>
    <w:rsid w:val="00FC2989"/>
    <w:rsid w:val="00FC2D1A"/>
    <w:rsid w:val="00FC5B28"/>
    <w:rsid w:val="00FD01CA"/>
    <w:rsid w:val="00FD0671"/>
    <w:rsid w:val="00FD069A"/>
    <w:rsid w:val="00FD0E76"/>
    <w:rsid w:val="00FD0FFC"/>
    <w:rsid w:val="00FD18F8"/>
    <w:rsid w:val="00FD1AFE"/>
    <w:rsid w:val="00FD2CC8"/>
    <w:rsid w:val="00FD37FA"/>
    <w:rsid w:val="00FD45A8"/>
    <w:rsid w:val="00FE03CD"/>
    <w:rsid w:val="00FE1D92"/>
    <w:rsid w:val="00FE22BD"/>
    <w:rsid w:val="00FE2A3F"/>
    <w:rsid w:val="00FE4F26"/>
    <w:rsid w:val="00FE5441"/>
    <w:rsid w:val="00FE5D4E"/>
    <w:rsid w:val="00FE6FDF"/>
    <w:rsid w:val="00FF14B9"/>
    <w:rsid w:val="00FF221A"/>
    <w:rsid w:val="00FF392C"/>
    <w:rsid w:val="00FF5F8C"/>
    <w:rsid w:val="00FF7FE2"/>
    <w:rsid w:val="02AF1CBF"/>
    <w:rsid w:val="06169DC3"/>
    <w:rsid w:val="065B1F33"/>
    <w:rsid w:val="077E78B1"/>
    <w:rsid w:val="07B99037"/>
    <w:rsid w:val="0C002B82"/>
    <w:rsid w:val="0EB1E46A"/>
    <w:rsid w:val="102CEBEB"/>
    <w:rsid w:val="1053BF73"/>
    <w:rsid w:val="11AC4F6D"/>
    <w:rsid w:val="11E541BA"/>
    <w:rsid w:val="14D42854"/>
    <w:rsid w:val="1606F246"/>
    <w:rsid w:val="1923A055"/>
    <w:rsid w:val="19B1080F"/>
    <w:rsid w:val="19BA283F"/>
    <w:rsid w:val="1C425E55"/>
    <w:rsid w:val="1C9613D4"/>
    <w:rsid w:val="1D620B6F"/>
    <w:rsid w:val="1E702FB1"/>
    <w:rsid w:val="1FE2DE0B"/>
    <w:rsid w:val="20560DC3"/>
    <w:rsid w:val="20D04CEA"/>
    <w:rsid w:val="22796821"/>
    <w:rsid w:val="23F986BA"/>
    <w:rsid w:val="24280521"/>
    <w:rsid w:val="273078D8"/>
    <w:rsid w:val="281C0911"/>
    <w:rsid w:val="28680DED"/>
    <w:rsid w:val="2877CD2F"/>
    <w:rsid w:val="2AA4EA3B"/>
    <w:rsid w:val="2B2C5883"/>
    <w:rsid w:val="2C86E549"/>
    <w:rsid w:val="2D8F486A"/>
    <w:rsid w:val="2E9488AE"/>
    <w:rsid w:val="3AC9CA5B"/>
    <w:rsid w:val="3AE870B0"/>
    <w:rsid w:val="48763399"/>
    <w:rsid w:val="4AEC292C"/>
    <w:rsid w:val="50FB1540"/>
    <w:rsid w:val="52755FB7"/>
    <w:rsid w:val="54BBED69"/>
    <w:rsid w:val="55DFF1AE"/>
    <w:rsid w:val="56669DC0"/>
    <w:rsid w:val="56C40C17"/>
    <w:rsid w:val="5949B1BA"/>
    <w:rsid w:val="5AC7359E"/>
    <w:rsid w:val="5BB8236A"/>
    <w:rsid w:val="60F2028E"/>
    <w:rsid w:val="61F92219"/>
    <w:rsid w:val="65E672F8"/>
    <w:rsid w:val="68AAFF1B"/>
    <w:rsid w:val="6D652EFF"/>
    <w:rsid w:val="6F4EA2B2"/>
    <w:rsid w:val="70182D62"/>
    <w:rsid w:val="70C89B71"/>
    <w:rsid w:val="77CB997D"/>
    <w:rsid w:val="7975CE32"/>
    <w:rsid w:val="7A068A76"/>
    <w:rsid w:val="7AC450DA"/>
    <w:rsid w:val="7CF912A8"/>
    <w:rsid w:val="7DE5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A83B3"/>
  <w15:chartTrackingRefBased/>
  <w15:docId w15:val="{98F5AB50-1A39-7643-B7EA-E9039686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4C3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B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B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BE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67A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AFE"/>
  </w:style>
  <w:style w:type="paragraph" w:styleId="Footer">
    <w:name w:val="footer"/>
    <w:basedOn w:val="Normal"/>
    <w:link w:val="FooterChar"/>
    <w:uiPriority w:val="99"/>
    <w:unhideWhenUsed/>
    <w:rsid w:val="00667A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AFE"/>
  </w:style>
  <w:style w:type="character" w:styleId="LineNumber">
    <w:name w:val="line number"/>
    <w:basedOn w:val="DefaultParagraphFont"/>
    <w:uiPriority w:val="99"/>
    <w:semiHidden/>
    <w:unhideWhenUsed/>
    <w:rsid w:val="00667AFE"/>
  </w:style>
  <w:style w:type="character" w:styleId="PageNumber">
    <w:name w:val="page number"/>
    <w:basedOn w:val="DefaultParagraphFont"/>
    <w:uiPriority w:val="99"/>
    <w:semiHidden/>
    <w:unhideWhenUsed/>
    <w:rsid w:val="006A3400"/>
  </w:style>
  <w:style w:type="paragraph" w:customStyle="1" w:styleId="Style1">
    <w:name w:val="Style1"/>
    <w:basedOn w:val="Normal"/>
    <w:qFormat/>
    <w:rsid w:val="000C4C38"/>
    <w:pPr>
      <w:spacing w:line="480" w:lineRule="auto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61559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155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61559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6155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615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1559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7C52"/>
  </w:style>
  <w:style w:type="character" w:styleId="CommentReference">
    <w:name w:val="annotation reference"/>
    <w:basedOn w:val="DefaultParagraphFont"/>
    <w:uiPriority w:val="99"/>
    <w:semiHidden/>
    <w:unhideWhenUsed/>
    <w:rsid w:val="00D26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B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B48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07FDA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7F99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551E26"/>
    <w:pPr>
      <w:spacing w:before="100" w:beforeAutospacing="1" w:after="100" w:afterAutospacing="1"/>
    </w:pPr>
    <w:rPr>
      <w:rFonts w:eastAsia="Times New Roman" w:cs="Times New Roman"/>
      <w:kern w:val="0"/>
      <w:lang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25176E"/>
    <w:rPr>
      <w:b/>
      <w:bCs/>
    </w:rPr>
  </w:style>
  <w:style w:type="character" w:customStyle="1" w:styleId="apple-converted-space">
    <w:name w:val="apple-converted-space"/>
    <w:basedOn w:val="DefaultParagraphFont"/>
    <w:rsid w:val="00251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6456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27C96E-A98C-416B-9DE2-8B19CE248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0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Links>
    <vt:vector size="6" baseType="variant">
      <vt:variant>
        <vt:i4>2621493</vt:i4>
      </vt:variant>
      <vt:variant>
        <vt:i4>82</vt:i4>
      </vt:variant>
      <vt:variant>
        <vt:i4>0</vt:i4>
      </vt:variant>
      <vt:variant>
        <vt:i4>5</vt:i4>
      </vt:variant>
      <vt:variant>
        <vt:lpwstr>https://www.healthyntexas.org/indexsuite/index/healthequit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ee</dc:creator>
  <cp:keywords/>
  <dc:description/>
  <cp:lastModifiedBy>Gokulvinesh  G</cp:lastModifiedBy>
  <cp:revision>2</cp:revision>
  <cp:lastPrinted>2026-01-13T10:11:00Z</cp:lastPrinted>
  <dcterms:created xsi:type="dcterms:W3CDTF">2026-01-13T10:11:00Z</dcterms:created>
  <dcterms:modified xsi:type="dcterms:W3CDTF">2026-01-13T10:11:00Z</dcterms:modified>
</cp:coreProperties>
</file>